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B5BAA" w14:textId="77777777" w:rsidR="004A1190" w:rsidRDefault="004A1190" w:rsidP="00CF58E4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A1190">
        <w:rPr>
          <w:rFonts w:ascii="Times New Roman" w:hAnsi="Times New Roman" w:cs="Times New Roman"/>
          <w:b/>
        </w:rPr>
        <w:t>Self-rated health in individuals with and without disease is associated with multiple biomarkers representing multiple biological domains</w:t>
      </w:r>
    </w:p>
    <w:p w14:paraId="071C21B9" w14:textId="031000FC" w:rsidR="00CF58E4" w:rsidRPr="00673EB8" w:rsidRDefault="00CF58E4" w:rsidP="00CF58E4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673EB8">
        <w:rPr>
          <w:rFonts w:ascii="Times New Roman" w:hAnsi="Times New Roman" w:cs="Times New Roman"/>
        </w:rPr>
        <w:t>L. Kananen</w:t>
      </w:r>
      <w:r w:rsidRPr="00673EB8">
        <w:rPr>
          <w:rFonts w:ascii="Times New Roman" w:hAnsi="Times New Roman" w:cs="Times New Roman"/>
          <w:vertAlign w:val="superscript"/>
        </w:rPr>
        <w:t>1,2,3</w:t>
      </w:r>
      <w:r w:rsidRPr="00673EB8">
        <w:rPr>
          <w:rFonts w:ascii="Times New Roman" w:hAnsi="Times New Roman" w:cs="Times New Roman"/>
        </w:rPr>
        <w:t>, L. Enroth</w:t>
      </w:r>
      <w:r w:rsidRPr="00673EB8">
        <w:rPr>
          <w:rFonts w:ascii="Times New Roman" w:hAnsi="Times New Roman" w:cs="Times New Roman"/>
          <w:vertAlign w:val="superscript"/>
        </w:rPr>
        <w:t>1,2</w:t>
      </w:r>
      <w:r w:rsidRPr="00673EB8">
        <w:rPr>
          <w:rFonts w:ascii="Times New Roman" w:hAnsi="Times New Roman" w:cs="Times New Roman"/>
        </w:rPr>
        <w:t>, J. Raitanen</w:t>
      </w:r>
      <w:r w:rsidRPr="00673EB8">
        <w:rPr>
          <w:rFonts w:ascii="Times New Roman" w:hAnsi="Times New Roman" w:cs="Times New Roman"/>
          <w:vertAlign w:val="superscript"/>
        </w:rPr>
        <w:t>1,2</w:t>
      </w:r>
      <w:r w:rsidRPr="00673EB8">
        <w:rPr>
          <w:rFonts w:ascii="Times New Roman" w:hAnsi="Times New Roman" w:cs="Times New Roman"/>
        </w:rPr>
        <w:t>, J. Jylhävä</w:t>
      </w:r>
      <w:r w:rsidRPr="00673EB8">
        <w:rPr>
          <w:rFonts w:ascii="Times New Roman" w:hAnsi="Times New Roman" w:cs="Times New Roman"/>
          <w:vertAlign w:val="superscript"/>
        </w:rPr>
        <w:t>2,4</w:t>
      </w:r>
      <w:r w:rsidRPr="00673EB8">
        <w:rPr>
          <w:rFonts w:ascii="Times New Roman" w:hAnsi="Times New Roman" w:cs="Times New Roman"/>
        </w:rPr>
        <w:t>, A. Bürkle</w:t>
      </w:r>
      <w:r w:rsidRPr="00673EB8">
        <w:rPr>
          <w:rFonts w:ascii="Times New Roman" w:hAnsi="Times New Roman" w:cs="Times New Roman"/>
          <w:vertAlign w:val="superscript"/>
        </w:rPr>
        <w:t>5</w:t>
      </w:r>
      <w:r w:rsidRPr="00673EB8">
        <w:rPr>
          <w:rFonts w:ascii="Times New Roman" w:hAnsi="Times New Roman" w:cs="Times New Roman"/>
        </w:rPr>
        <w:t>, M. Moreno-Villanueva</w:t>
      </w:r>
      <w:r w:rsidRPr="00673EB8">
        <w:rPr>
          <w:rFonts w:ascii="Times New Roman" w:hAnsi="Times New Roman" w:cs="Times New Roman"/>
          <w:vertAlign w:val="superscript"/>
        </w:rPr>
        <w:t>5</w:t>
      </w:r>
      <w:r w:rsidRPr="00673EB8">
        <w:rPr>
          <w:rFonts w:ascii="Times New Roman" w:hAnsi="Times New Roman" w:cs="Times New Roman"/>
        </w:rPr>
        <w:t xml:space="preserve">, J. Bernhardt </w:t>
      </w:r>
      <w:r w:rsidRPr="00673EB8">
        <w:rPr>
          <w:rFonts w:ascii="Times New Roman" w:hAnsi="Times New Roman" w:cs="Times New Roman"/>
          <w:vertAlign w:val="superscript"/>
        </w:rPr>
        <w:t>6</w:t>
      </w:r>
      <w:r w:rsidRPr="00673EB8">
        <w:rPr>
          <w:rFonts w:ascii="Times New Roman" w:hAnsi="Times New Roman" w:cs="Times New Roman"/>
        </w:rPr>
        <w:t xml:space="preserve">, </w:t>
      </w:r>
      <w:r w:rsidR="00E17A27">
        <w:rPr>
          <w:rFonts w:ascii="Times New Roman" w:hAnsi="Times New Roman" w:cs="Times New Roman"/>
        </w:rPr>
        <w:t>†</w:t>
      </w:r>
      <w:r w:rsidRPr="00673EB8">
        <w:rPr>
          <w:rFonts w:ascii="Times New Roman" w:hAnsi="Times New Roman" w:cs="Times New Roman"/>
        </w:rPr>
        <w:t>O. Toussaint</w:t>
      </w:r>
      <w:r w:rsidRPr="00673EB8">
        <w:rPr>
          <w:rFonts w:ascii="Times New Roman" w:hAnsi="Times New Roman" w:cs="Times New Roman"/>
          <w:vertAlign w:val="superscript"/>
        </w:rPr>
        <w:t>7</w:t>
      </w:r>
      <w:r w:rsidRPr="00673EB8">
        <w:rPr>
          <w:rFonts w:ascii="Times New Roman" w:hAnsi="Times New Roman" w:cs="Times New Roman"/>
        </w:rPr>
        <w:t>, B. Grubeck-Loebenstein</w:t>
      </w:r>
      <w:r w:rsidRPr="00673EB8">
        <w:rPr>
          <w:rFonts w:ascii="Times New Roman" w:hAnsi="Times New Roman" w:cs="Times New Roman"/>
          <w:vertAlign w:val="superscript"/>
        </w:rPr>
        <w:t>8</w:t>
      </w:r>
      <w:r w:rsidRPr="00673EB8">
        <w:rPr>
          <w:rFonts w:ascii="Times New Roman" w:hAnsi="Times New Roman" w:cs="Times New Roman"/>
        </w:rPr>
        <w:t>, M. Malavolta</w:t>
      </w:r>
      <w:r w:rsidRPr="00673EB8">
        <w:rPr>
          <w:rFonts w:ascii="Times New Roman" w:hAnsi="Times New Roman" w:cs="Times New Roman"/>
          <w:vertAlign w:val="superscript"/>
        </w:rPr>
        <w:t>9</w:t>
      </w:r>
      <w:r w:rsidRPr="00673EB8">
        <w:rPr>
          <w:rFonts w:ascii="Times New Roman" w:hAnsi="Times New Roman" w:cs="Times New Roman"/>
        </w:rPr>
        <w:t>, A. Basso</w:t>
      </w:r>
      <w:r w:rsidRPr="00673EB8">
        <w:rPr>
          <w:rFonts w:ascii="Times New Roman" w:hAnsi="Times New Roman" w:cs="Times New Roman"/>
          <w:vertAlign w:val="superscript"/>
        </w:rPr>
        <w:t>9</w:t>
      </w:r>
      <w:r w:rsidRPr="00673EB8">
        <w:rPr>
          <w:rFonts w:ascii="Times New Roman" w:hAnsi="Times New Roman" w:cs="Times New Roman"/>
        </w:rPr>
        <w:t>, F. Piacenza</w:t>
      </w:r>
      <w:r w:rsidRPr="00673EB8">
        <w:rPr>
          <w:rFonts w:ascii="Times New Roman" w:hAnsi="Times New Roman" w:cs="Times New Roman"/>
          <w:vertAlign w:val="superscript"/>
        </w:rPr>
        <w:t>9</w:t>
      </w:r>
      <w:r w:rsidRPr="00673EB8">
        <w:rPr>
          <w:rFonts w:ascii="Times New Roman" w:hAnsi="Times New Roman" w:cs="Times New Roman"/>
        </w:rPr>
        <w:t>, S. Collino</w:t>
      </w:r>
      <w:r w:rsidRPr="00673EB8">
        <w:rPr>
          <w:rFonts w:ascii="Times New Roman" w:hAnsi="Times New Roman" w:cs="Times New Roman"/>
          <w:vertAlign w:val="superscript"/>
        </w:rPr>
        <w:t>10</w:t>
      </w:r>
      <w:r w:rsidRPr="00673EB8">
        <w:rPr>
          <w:rFonts w:ascii="Times New Roman" w:hAnsi="Times New Roman" w:cs="Times New Roman"/>
        </w:rPr>
        <w:t>, ES. Gonos</w:t>
      </w:r>
      <w:r w:rsidRPr="00673EB8">
        <w:rPr>
          <w:rFonts w:ascii="Times New Roman" w:hAnsi="Times New Roman" w:cs="Times New Roman"/>
          <w:vertAlign w:val="superscript"/>
        </w:rPr>
        <w:t>11</w:t>
      </w:r>
      <w:r w:rsidRPr="00673EB8">
        <w:rPr>
          <w:rFonts w:ascii="Times New Roman" w:hAnsi="Times New Roman" w:cs="Times New Roman"/>
        </w:rPr>
        <w:t>, E. Sikora</w:t>
      </w:r>
      <w:r w:rsidRPr="00673EB8">
        <w:rPr>
          <w:rFonts w:ascii="Times New Roman" w:hAnsi="Times New Roman" w:cs="Times New Roman"/>
          <w:vertAlign w:val="superscript"/>
        </w:rPr>
        <w:t>12</w:t>
      </w:r>
      <w:r w:rsidRPr="00673EB8">
        <w:rPr>
          <w:rFonts w:ascii="Times New Roman" w:hAnsi="Times New Roman" w:cs="Times New Roman"/>
        </w:rPr>
        <w:t>, D. Gradinaru</w:t>
      </w:r>
      <w:r w:rsidRPr="00673EB8">
        <w:rPr>
          <w:rFonts w:ascii="Times New Roman" w:hAnsi="Times New Roman" w:cs="Times New Roman"/>
          <w:vertAlign w:val="superscript"/>
        </w:rPr>
        <w:t>13</w:t>
      </w:r>
      <w:r w:rsidRPr="00673EB8">
        <w:rPr>
          <w:rFonts w:ascii="Times New Roman" w:hAnsi="Times New Roman" w:cs="Times New Roman"/>
        </w:rPr>
        <w:t>, EHJM. Jansen</w:t>
      </w:r>
      <w:r w:rsidRPr="00673EB8">
        <w:rPr>
          <w:rFonts w:ascii="Times New Roman" w:hAnsi="Times New Roman" w:cs="Times New Roman"/>
          <w:vertAlign w:val="superscript"/>
        </w:rPr>
        <w:t>14</w:t>
      </w:r>
      <w:r w:rsidRPr="00673EB8">
        <w:rPr>
          <w:rFonts w:ascii="Times New Roman" w:hAnsi="Times New Roman" w:cs="Times New Roman"/>
        </w:rPr>
        <w:t>, MET. Doll</w:t>
      </w:r>
      <w:r w:rsidR="00FD26E7">
        <w:rPr>
          <w:rFonts w:ascii="Times New Roman" w:hAnsi="Times New Roman" w:cs="Times New Roman"/>
        </w:rPr>
        <w:t>é</w:t>
      </w:r>
      <w:r w:rsidRPr="00673EB8">
        <w:rPr>
          <w:rFonts w:ascii="Times New Roman" w:hAnsi="Times New Roman" w:cs="Times New Roman"/>
          <w:vertAlign w:val="superscript"/>
        </w:rPr>
        <w:t>14</w:t>
      </w:r>
      <w:r w:rsidRPr="00673EB8">
        <w:rPr>
          <w:rFonts w:ascii="Times New Roman" w:hAnsi="Times New Roman" w:cs="Times New Roman"/>
        </w:rPr>
        <w:t>, M. Salmon</w:t>
      </w:r>
      <w:r w:rsidRPr="00673EB8">
        <w:rPr>
          <w:rFonts w:ascii="Times New Roman" w:hAnsi="Times New Roman" w:cs="Times New Roman"/>
          <w:vertAlign w:val="superscript"/>
        </w:rPr>
        <w:t>15</w:t>
      </w:r>
      <w:r w:rsidRPr="00673EB8">
        <w:rPr>
          <w:rFonts w:ascii="Times New Roman" w:hAnsi="Times New Roman" w:cs="Times New Roman"/>
        </w:rPr>
        <w:t xml:space="preserve">, </w:t>
      </w:r>
      <w:r w:rsidRPr="00673EB8">
        <w:rPr>
          <w:rFonts w:ascii="Times New Roman" w:hAnsi="Times New Roman" w:cs="Times New Roman"/>
          <w:lang w:val="da-DK"/>
        </w:rPr>
        <w:t>W. Stuetz</w:t>
      </w:r>
      <w:r w:rsidRPr="00673EB8">
        <w:rPr>
          <w:rFonts w:ascii="Times New Roman" w:hAnsi="Times New Roman" w:cs="Times New Roman"/>
          <w:vertAlign w:val="superscript"/>
          <w:lang w:val="da-DK"/>
        </w:rPr>
        <w:t>16</w:t>
      </w:r>
      <w:r w:rsidRPr="00673EB8">
        <w:rPr>
          <w:rFonts w:ascii="Times New Roman" w:hAnsi="Times New Roman" w:cs="Times New Roman"/>
          <w:lang w:val="da-DK"/>
        </w:rPr>
        <w:t xml:space="preserve">, </w:t>
      </w:r>
      <w:r w:rsidRPr="00673EB8">
        <w:rPr>
          <w:rFonts w:ascii="Times New Roman" w:hAnsi="Times New Roman" w:cs="Times New Roman"/>
        </w:rPr>
        <w:t>D. Weber</w:t>
      </w:r>
      <w:r w:rsidRPr="00673EB8">
        <w:rPr>
          <w:rFonts w:ascii="Times New Roman" w:hAnsi="Times New Roman" w:cs="Times New Roman"/>
          <w:vertAlign w:val="superscript"/>
        </w:rPr>
        <w:t>17</w:t>
      </w:r>
      <w:r w:rsidRPr="00673EB8">
        <w:rPr>
          <w:rFonts w:ascii="Times New Roman" w:hAnsi="Times New Roman" w:cs="Times New Roman"/>
        </w:rPr>
        <w:t>, T. Grune</w:t>
      </w:r>
      <w:r w:rsidRPr="00673EB8">
        <w:rPr>
          <w:rFonts w:ascii="Times New Roman" w:hAnsi="Times New Roman" w:cs="Times New Roman"/>
          <w:vertAlign w:val="superscript"/>
        </w:rPr>
        <w:t>17,18,19</w:t>
      </w:r>
      <w:r w:rsidRPr="00673EB8">
        <w:rPr>
          <w:rFonts w:ascii="Times New Roman" w:hAnsi="Times New Roman" w:cs="Times New Roman"/>
        </w:rPr>
        <w:t>, N. Breusing</w:t>
      </w:r>
      <w:r w:rsidRPr="00673EB8">
        <w:rPr>
          <w:rFonts w:ascii="Times New Roman" w:hAnsi="Times New Roman" w:cs="Times New Roman"/>
          <w:vertAlign w:val="superscript"/>
        </w:rPr>
        <w:t>19</w:t>
      </w:r>
      <w:r w:rsidRPr="00673EB8">
        <w:rPr>
          <w:rFonts w:ascii="Times New Roman" w:hAnsi="Times New Roman" w:cs="Times New Roman"/>
        </w:rPr>
        <w:t>, A. Simm</w:t>
      </w:r>
      <w:r w:rsidRPr="00673EB8">
        <w:rPr>
          <w:rFonts w:ascii="Times New Roman" w:hAnsi="Times New Roman" w:cs="Times New Roman"/>
          <w:vertAlign w:val="superscript"/>
        </w:rPr>
        <w:t>20</w:t>
      </w:r>
      <w:r w:rsidRPr="00673EB8">
        <w:rPr>
          <w:rFonts w:ascii="Times New Roman" w:hAnsi="Times New Roman" w:cs="Times New Roman"/>
        </w:rPr>
        <w:t>, M. Capri</w:t>
      </w:r>
      <w:r w:rsidRPr="00673EB8">
        <w:rPr>
          <w:rFonts w:ascii="Times New Roman" w:hAnsi="Times New Roman" w:cs="Times New Roman"/>
          <w:vertAlign w:val="superscript"/>
        </w:rPr>
        <w:t>21</w:t>
      </w:r>
      <w:r w:rsidRPr="00673EB8">
        <w:rPr>
          <w:rFonts w:ascii="Times New Roman" w:hAnsi="Times New Roman" w:cs="Times New Roman"/>
        </w:rPr>
        <w:t>, C. Franceschi</w:t>
      </w:r>
      <w:r w:rsidRPr="00673EB8">
        <w:rPr>
          <w:rFonts w:ascii="Times New Roman" w:hAnsi="Times New Roman" w:cs="Times New Roman"/>
          <w:vertAlign w:val="superscript"/>
        </w:rPr>
        <w:t>21, 22</w:t>
      </w:r>
      <w:r w:rsidRPr="00673EB8">
        <w:rPr>
          <w:rFonts w:ascii="Times New Roman" w:hAnsi="Times New Roman" w:cs="Times New Roman"/>
        </w:rPr>
        <w:t xml:space="preserve">, PE. </w:t>
      </w:r>
      <w:r w:rsidRPr="00673EB8">
        <w:rPr>
          <w:rFonts w:ascii="Times New Roman" w:hAnsi="Times New Roman" w:cs="Times New Roman"/>
          <w:lang w:val="sv-SE"/>
        </w:rPr>
        <w:t>Slagboom</w:t>
      </w:r>
      <w:r w:rsidRPr="00673EB8">
        <w:rPr>
          <w:rFonts w:ascii="Times New Roman" w:hAnsi="Times New Roman" w:cs="Times New Roman"/>
          <w:vertAlign w:val="superscript"/>
          <w:lang w:val="sv-SE"/>
        </w:rPr>
        <w:t>23</w:t>
      </w:r>
      <w:r w:rsidRPr="00673EB8">
        <w:rPr>
          <w:rFonts w:ascii="Times New Roman" w:hAnsi="Times New Roman" w:cs="Times New Roman"/>
          <w:lang w:val="sv-SE"/>
        </w:rPr>
        <w:t>, DCS. Talbot</w:t>
      </w:r>
      <w:r w:rsidRPr="00673EB8">
        <w:rPr>
          <w:rFonts w:ascii="Times New Roman" w:hAnsi="Times New Roman" w:cs="Times New Roman"/>
          <w:vertAlign w:val="superscript"/>
          <w:lang w:val="sv-SE"/>
        </w:rPr>
        <w:t>24</w:t>
      </w:r>
      <w:r w:rsidRPr="00673EB8">
        <w:rPr>
          <w:rFonts w:ascii="Times New Roman" w:hAnsi="Times New Roman" w:cs="Times New Roman"/>
          <w:lang w:val="sv-SE"/>
        </w:rPr>
        <w:t>, C. Libert</w:t>
      </w:r>
      <w:r w:rsidRPr="00673EB8">
        <w:rPr>
          <w:rFonts w:ascii="Times New Roman" w:hAnsi="Times New Roman" w:cs="Times New Roman"/>
          <w:vertAlign w:val="superscript"/>
          <w:lang w:val="sv-SE"/>
        </w:rPr>
        <w:t>25, 26</w:t>
      </w:r>
      <w:r w:rsidRPr="00673EB8">
        <w:rPr>
          <w:rFonts w:ascii="Times New Roman" w:hAnsi="Times New Roman" w:cs="Times New Roman"/>
          <w:lang w:val="sv-SE"/>
        </w:rPr>
        <w:t>, S. Koskinen</w:t>
      </w:r>
      <w:r w:rsidRPr="00673EB8">
        <w:rPr>
          <w:rFonts w:ascii="Times New Roman" w:hAnsi="Times New Roman" w:cs="Times New Roman"/>
          <w:vertAlign w:val="superscript"/>
          <w:lang w:val="sv-SE"/>
        </w:rPr>
        <w:t>27</w:t>
      </w:r>
      <w:r w:rsidRPr="00673EB8">
        <w:rPr>
          <w:rFonts w:ascii="Times New Roman" w:hAnsi="Times New Roman" w:cs="Times New Roman"/>
          <w:lang w:val="sv-SE"/>
        </w:rPr>
        <w:t>, H. Bruunsgaard</w:t>
      </w:r>
      <w:r w:rsidRPr="00673EB8">
        <w:rPr>
          <w:rFonts w:ascii="Times New Roman" w:hAnsi="Times New Roman" w:cs="Times New Roman"/>
          <w:vertAlign w:val="superscript"/>
          <w:lang w:val="sv-SE"/>
        </w:rPr>
        <w:t>28</w:t>
      </w:r>
      <w:r w:rsidRPr="00673EB8">
        <w:rPr>
          <w:rFonts w:ascii="Times New Roman" w:hAnsi="Times New Roman" w:cs="Times New Roman"/>
          <w:lang w:val="sv-SE"/>
        </w:rPr>
        <w:t xml:space="preserve">, ÅM. </w:t>
      </w:r>
      <w:r w:rsidRPr="00673EB8">
        <w:rPr>
          <w:rFonts w:ascii="Times New Roman" w:hAnsi="Times New Roman" w:cs="Times New Roman"/>
          <w:lang w:val="da-DK"/>
        </w:rPr>
        <w:t>Hansen</w:t>
      </w:r>
      <w:r w:rsidRPr="00673EB8">
        <w:rPr>
          <w:rFonts w:ascii="Times New Roman" w:hAnsi="Times New Roman" w:cs="Times New Roman"/>
          <w:vertAlign w:val="superscript"/>
          <w:lang w:val="da-DK"/>
        </w:rPr>
        <w:t>29, 30</w:t>
      </w:r>
      <w:r w:rsidRPr="00673EB8">
        <w:rPr>
          <w:rFonts w:ascii="Times New Roman" w:hAnsi="Times New Roman" w:cs="Times New Roman"/>
          <w:lang w:val="da-DK"/>
        </w:rPr>
        <w:t>, R. Lund</w:t>
      </w:r>
      <w:r w:rsidRPr="00673EB8">
        <w:rPr>
          <w:rFonts w:ascii="Times New Roman" w:hAnsi="Times New Roman" w:cs="Times New Roman"/>
          <w:vertAlign w:val="superscript"/>
          <w:lang w:val="da-DK"/>
        </w:rPr>
        <w:t>29,31</w:t>
      </w:r>
      <w:r w:rsidRPr="00673EB8">
        <w:rPr>
          <w:rFonts w:ascii="Times New Roman" w:hAnsi="Times New Roman" w:cs="Times New Roman"/>
          <w:lang w:val="da-DK"/>
        </w:rPr>
        <w:t xml:space="preserve">, </w:t>
      </w:r>
      <w:r w:rsidRPr="00673EB8">
        <w:rPr>
          <w:rFonts w:ascii="Times New Roman" w:hAnsi="Times New Roman" w:cs="Times New Roman"/>
        </w:rPr>
        <w:t>M. Hurme</w:t>
      </w:r>
      <w:r w:rsidRPr="00673EB8">
        <w:rPr>
          <w:rFonts w:ascii="Times New Roman" w:hAnsi="Times New Roman" w:cs="Times New Roman"/>
          <w:vertAlign w:val="superscript"/>
        </w:rPr>
        <w:t>2,3</w:t>
      </w:r>
      <w:r w:rsidRPr="00673EB8">
        <w:rPr>
          <w:rFonts w:ascii="Times New Roman" w:hAnsi="Times New Roman" w:cs="Times New Roman"/>
        </w:rPr>
        <w:t>, M. Jylhä</w:t>
      </w:r>
      <w:r w:rsidRPr="00673EB8">
        <w:rPr>
          <w:rFonts w:ascii="Times New Roman" w:hAnsi="Times New Roman" w:cs="Times New Roman"/>
          <w:vertAlign w:val="superscript"/>
        </w:rPr>
        <w:t>1,2*</w:t>
      </w:r>
    </w:p>
    <w:p w14:paraId="5D4677B1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</w:rPr>
      </w:pPr>
    </w:p>
    <w:p w14:paraId="736AB80F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3EB8">
        <w:rPr>
          <w:rFonts w:ascii="Times New Roman" w:hAnsi="Times New Roman" w:cs="Times New Roman"/>
          <w:sz w:val="20"/>
          <w:szCs w:val="20"/>
        </w:rPr>
        <w:t xml:space="preserve"> Faculty of Social Sciences (Health Sciences), Tampere University, Tampere, Finland</w:t>
      </w:r>
    </w:p>
    <w:p w14:paraId="602413D4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673EB8">
        <w:rPr>
          <w:rFonts w:ascii="Times New Roman" w:hAnsi="Times New Roman" w:cs="Times New Roman"/>
          <w:sz w:val="20"/>
          <w:szCs w:val="20"/>
        </w:rPr>
        <w:t>Gerontology Research Center (GEREC), Finland</w:t>
      </w:r>
    </w:p>
    <w:p w14:paraId="631999EF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673EB8">
        <w:rPr>
          <w:rFonts w:ascii="Times New Roman" w:hAnsi="Times New Roman" w:cs="Times New Roman"/>
          <w:sz w:val="20"/>
          <w:szCs w:val="20"/>
        </w:rPr>
        <w:t>Faculty of Medicine and Health Technology (MET), Tampere University, Tampere, Finland</w:t>
      </w:r>
    </w:p>
    <w:p w14:paraId="68335192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73EB8">
        <w:rPr>
          <w:rFonts w:ascii="Times New Roman" w:hAnsi="Times New Roman" w:cs="Times New Roman"/>
          <w:sz w:val="20"/>
          <w:szCs w:val="20"/>
        </w:rPr>
        <w:t xml:space="preserve"> Department of Medical Epidemiology and Biostatistics, Karolinska Institutet, Stockholm, Sweden</w:t>
      </w:r>
    </w:p>
    <w:p w14:paraId="13CD2F86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73EB8">
        <w:rPr>
          <w:rFonts w:ascii="Times New Roman" w:hAnsi="Times New Roman" w:cs="Times New Roman"/>
          <w:sz w:val="20"/>
          <w:szCs w:val="20"/>
        </w:rPr>
        <w:t xml:space="preserve"> Molecular Toxicology Group, University of Konstanz, Germany</w:t>
      </w:r>
    </w:p>
    <w:p w14:paraId="41A4E738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6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BioTeSys GmbH, 73728 Esslingen, Germany</w:t>
      </w:r>
    </w:p>
    <w:p w14:paraId="6E472A61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7 </w:t>
      </w:r>
      <w:r w:rsidRPr="00673EB8">
        <w:rPr>
          <w:rFonts w:ascii="Times New Roman" w:hAnsi="Times New Roman" w:cs="Times New Roman"/>
          <w:i/>
          <w:sz w:val="20"/>
          <w:szCs w:val="20"/>
          <w:lang w:val="en-GB"/>
        </w:rPr>
        <w:t>deceased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University of Namur, Research Unit on Cellular Biology, Rue de Bruxelles, 61, Namur B-5000, Belgium</w:t>
      </w:r>
    </w:p>
    <w:p w14:paraId="3B31BFAD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8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Research Institute for Biomedical Aging Research, University of Innsbruck, Rennweg, 10, 6020 Innsbruck, Austria</w:t>
      </w:r>
    </w:p>
    <w:p w14:paraId="7E93342C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9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Advanced Technology Center for Aging Research, Scientific Technological Area, IRCCS INRCA, Ancona, Italy</w:t>
      </w:r>
    </w:p>
    <w:p w14:paraId="70458480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0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Nestlé Research, Nestlé Institute of Health Sciences, EPFL Innovation Park 1015 Lausanne, Switzerland</w:t>
      </w:r>
    </w:p>
    <w:p w14:paraId="35F920E8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1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National Hellenic Research Foundation, Institute of Biology, Medicinal Chemistry and Biotechnology, Athens, Greece</w:t>
      </w:r>
    </w:p>
    <w:p w14:paraId="3170283E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2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Laboratory of the Molecular Bases of Ageing, Nencki Institute of Experimental Biology, Polish Academy of Sciences, 3 Pasteur street, 02-093 Warsaw, Poland</w:t>
      </w:r>
    </w:p>
    <w:p w14:paraId="36C4A2B3" w14:textId="11321452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3 </w:t>
      </w:r>
      <w:r w:rsidR="00A82D05" w:rsidRPr="00A82D05">
        <w:rPr>
          <w:rFonts w:ascii="Times New Roman" w:hAnsi="Times New Roman" w:cs="Times New Roman"/>
          <w:sz w:val="20"/>
          <w:szCs w:val="20"/>
          <w:lang w:val="en-GB"/>
        </w:rPr>
        <w:t>Carol Davila University of Medicine and Pharmacy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, Bucharest, Romania</w:t>
      </w:r>
    </w:p>
    <w:p w14:paraId="30A26E24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4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National Institute for Public Health and the Environment (RIVM), Centre for Health Protection, P.O. Box 1, 3720 BA Bilthoven, The Netherlands</w:t>
      </w:r>
    </w:p>
    <w:p w14:paraId="62682EFF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 xml:space="preserve">15 </w:t>
      </w:r>
      <w:r w:rsidRPr="00673EB8">
        <w:rPr>
          <w:rFonts w:ascii="Times New Roman" w:hAnsi="Times New Roman" w:cs="Times New Roman"/>
          <w:sz w:val="20"/>
          <w:szCs w:val="20"/>
          <w:lang w:val="fr-FR"/>
        </w:rPr>
        <w:t>Straticell, Science Park Crealys, Rue Jean Sonet 10, 5032 Les Isnes, Belgique</w:t>
      </w:r>
    </w:p>
    <w:p w14:paraId="51DFD742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 w:rsidRPr="00673EB8">
        <w:rPr>
          <w:rFonts w:ascii="Times New Roman" w:hAnsi="Times New Roman" w:cs="Times New Roman"/>
          <w:sz w:val="20"/>
          <w:szCs w:val="20"/>
        </w:rPr>
        <w:t xml:space="preserve"> Institute of Nutritional Sciences (140), University of Hohenheim,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70593 Stuttgart, Germany</w:t>
      </w:r>
    </w:p>
    <w:p w14:paraId="1351EB07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7 </w:t>
      </w:r>
      <w:r w:rsidRPr="00673EB8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Molecular Toxicology, German Institute of Human Nutrition Potsdam-Rehbruecke (DIfE), Nuthetal, Germany</w:t>
      </w:r>
    </w:p>
    <w:p w14:paraId="48B21C2C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8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Department of Nutritional Toxicology, Friedrich Schiller University Jena, Dornburger Str. 24, 07743 Jena</w:t>
      </w:r>
    </w:p>
    <w:p w14:paraId="73EF9966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9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Institute of Nutritional Medicine (180), University of Hohenheim, 70593 Stuttgart, Germany</w:t>
      </w:r>
    </w:p>
    <w:p w14:paraId="49DCE0F4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0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Department of Cardiothoracic Surgery, University Hospital Halle, Ernst-Grube Str. 40, D-06120 Halle (Saale), Germany</w:t>
      </w:r>
    </w:p>
    <w:p w14:paraId="39AED711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21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DIMES-</w:t>
      </w:r>
      <w:r w:rsidRPr="00673EB8">
        <w:rPr>
          <w:rFonts w:ascii="Times New Roman" w:hAnsi="Times New Roman" w:cs="Times New Roman"/>
          <w:sz w:val="20"/>
          <w:szCs w:val="20"/>
        </w:rPr>
        <w:t xml:space="preserve"> Department of</w:t>
      </w: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Pr="00673EB8">
        <w:rPr>
          <w:rFonts w:ascii="Times New Roman" w:hAnsi="Times New Roman" w:cs="Times New Roman"/>
          <w:sz w:val="20"/>
          <w:szCs w:val="20"/>
        </w:rPr>
        <w:t>Experimental, Diagnostic and Specialty Medicine; CIG-Interdepartmental Center “L.Galvani”, ALMA MATER STUDIORUM, University of Bologna, 40126 Bologna, Italy</w:t>
      </w:r>
    </w:p>
    <w:p w14:paraId="037D8CA2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2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Department of Applied Mathematics of the Institute of ITMM, National Research Lobachevsky State University of Nizhny Novgorod, Russian Federation</w:t>
      </w:r>
    </w:p>
    <w:p w14:paraId="0288D415" w14:textId="77777777" w:rsidR="00CF58E4" w:rsidRPr="00673EB8" w:rsidRDefault="00CF58E4" w:rsidP="00CF58E4">
      <w:pPr>
        <w:autoSpaceDE w:val="0"/>
        <w:autoSpaceDN w:val="0"/>
        <w:adjustRightInd w:val="0"/>
        <w:spacing w:after="4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3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Section of Molecular Epidemiology, Leiden University Medical Centre, Leiden, The Netherlands</w:t>
      </w:r>
    </w:p>
    <w:p w14:paraId="563CEA11" w14:textId="77777777" w:rsidR="00CF58E4" w:rsidRPr="00673EB8" w:rsidRDefault="00CF58E4" w:rsidP="00CF58E4">
      <w:pPr>
        <w:spacing w:after="4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24 </w:t>
      </w:r>
      <w:r w:rsidRPr="00673EB8">
        <w:rPr>
          <w:rFonts w:ascii="Times New Roman" w:hAnsi="Times New Roman" w:cs="Times New Roman"/>
          <w:sz w:val="20"/>
          <w:szCs w:val="20"/>
          <w:lang w:val="en-GB"/>
        </w:rPr>
        <w:t>Unilever Science and Technology, Beauty and Personal Care, Sharnbrook, United Kingdom</w:t>
      </w:r>
    </w:p>
    <w:p w14:paraId="79EC701B" w14:textId="77777777" w:rsidR="00CF58E4" w:rsidRPr="00673EB8" w:rsidRDefault="00CF58E4" w:rsidP="00CF58E4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25 </w:t>
      </w:r>
      <w:r w:rsidRPr="00673EB8">
        <w:rPr>
          <w:rFonts w:ascii="Times New Roman" w:hAnsi="Times New Roman" w:cs="Times New Roman"/>
          <w:sz w:val="20"/>
          <w:szCs w:val="20"/>
        </w:rPr>
        <w:t>Center for Inflammation Research, VIB, Ghent, Belgium</w:t>
      </w:r>
    </w:p>
    <w:p w14:paraId="7E95BC28" w14:textId="77777777" w:rsidR="00CF58E4" w:rsidRPr="00673EB8" w:rsidRDefault="00CF58E4" w:rsidP="00CF58E4">
      <w:pPr>
        <w:pStyle w:val="Vaintekstin"/>
        <w:spacing w:after="40"/>
        <w:rPr>
          <w:rFonts w:ascii="Times New Roman" w:hAnsi="Times New Roman" w:cs="Times New Roman"/>
          <w:sz w:val="20"/>
          <w:szCs w:val="20"/>
          <w:lang w:val="en-US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6 </w:t>
      </w:r>
      <w:r w:rsidRPr="00673EB8">
        <w:rPr>
          <w:rFonts w:ascii="Times New Roman" w:hAnsi="Times New Roman" w:cs="Times New Roman"/>
          <w:sz w:val="20"/>
          <w:szCs w:val="20"/>
          <w:lang w:val="en-US"/>
        </w:rPr>
        <w:t>Department of Biomedical Molecular Biology, Ghent University, Ghent, Belgium</w:t>
      </w:r>
    </w:p>
    <w:p w14:paraId="51605094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27 </w:t>
      </w:r>
      <w:r w:rsidRPr="00673EB8">
        <w:rPr>
          <w:rFonts w:ascii="Times New Roman" w:hAnsi="Times New Roman" w:cs="Times New Roman"/>
          <w:sz w:val="20"/>
          <w:szCs w:val="20"/>
        </w:rPr>
        <w:t>National Institute for Health and Welfare, Finland</w:t>
      </w:r>
    </w:p>
    <w:p w14:paraId="770015F4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28 </w:t>
      </w:r>
      <w:r w:rsidRPr="00673EB8">
        <w:rPr>
          <w:rFonts w:ascii="Times New Roman" w:hAnsi="Times New Roman" w:cs="Times New Roman"/>
          <w:sz w:val="20"/>
          <w:szCs w:val="20"/>
        </w:rPr>
        <w:t>Department of Clinical Immunology, Rigshospitalet, University hospital of Copenhagen, Denmark</w:t>
      </w:r>
    </w:p>
    <w:p w14:paraId="595729D3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29 </w:t>
      </w:r>
      <w:r w:rsidRPr="00673EB8">
        <w:rPr>
          <w:rFonts w:ascii="Times New Roman" w:hAnsi="Times New Roman" w:cs="Times New Roman"/>
          <w:sz w:val="20"/>
          <w:szCs w:val="20"/>
        </w:rPr>
        <w:t>Department of Public Health, University of Copenhagen, Denmark</w:t>
      </w:r>
    </w:p>
    <w:p w14:paraId="7FEC6AFA" w14:textId="7777777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30 </w:t>
      </w:r>
      <w:r w:rsidRPr="00673EB8">
        <w:rPr>
          <w:rFonts w:ascii="Times New Roman" w:hAnsi="Times New Roman" w:cs="Times New Roman"/>
          <w:sz w:val="20"/>
          <w:szCs w:val="20"/>
        </w:rPr>
        <w:t>National Research Centre for the working environment, Copenhagen, Denmark</w:t>
      </w:r>
    </w:p>
    <w:p w14:paraId="2BD0E52B" w14:textId="3DE76BA7" w:rsidR="00CF58E4" w:rsidRPr="00673EB8" w:rsidRDefault="00CF58E4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B8">
        <w:rPr>
          <w:rFonts w:ascii="Times New Roman" w:hAnsi="Times New Roman" w:cs="Times New Roman"/>
          <w:sz w:val="20"/>
          <w:szCs w:val="20"/>
          <w:vertAlign w:val="superscript"/>
        </w:rPr>
        <w:t xml:space="preserve">31 </w:t>
      </w:r>
      <w:r w:rsidRPr="00673EB8">
        <w:rPr>
          <w:rFonts w:ascii="Times New Roman" w:hAnsi="Times New Roman" w:cs="Times New Roman"/>
          <w:sz w:val="20"/>
          <w:szCs w:val="20"/>
        </w:rPr>
        <w:t>Center for Healthy Aging, University of Copenhagen, Denmark</w:t>
      </w:r>
    </w:p>
    <w:p w14:paraId="7219BF0E" w14:textId="040BAAD0" w:rsidR="00587E9E" w:rsidRPr="00673EB8" w:rsidRDefault="00587E9E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EA4B053" w14:textId="5ACC77F2" w:rsidR="00587E9E" w:rsidRPr="00673EB8" w:rsidRDefault="00587E9E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2271ED" w14:textId="513CFC7F" w:rsidR="00587E9E" w:rsidRPr="00673EB8" w:rsidRDefault="00587E9E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AF82A8" w14:textId="229054DA" w:rsidR="00587E9E" w:rsidRPr="00673EB8" w:rsidRDefault="00587E9E" w:rsidP="00CF58E4">
      <w:pPr>
        <w:spacing w:after="4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BD98E3" w14:textId="38E859E0" w:rsidR="00CF58E4" w:rsidRPr="00673EB8" w:rsidRDefault="005E663D" w:rsidP="000643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EB8"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  <w:r w:rsidR="004029CB" w:rsidRPr="00673EB8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D67A43" w:rsidRPr="00673E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CCB92C" w14:textId="1354CA79" w:rsidR="00283381" w:rsidRPr="00673EB8" w:rsidRDefault="00283381" w:rsidP="0006435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73EB8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381A8615" w14:textId="03D57417" w:rsidR="005E663D" w:rsidRPr="00673EB8" w:rsidRDefault="005E663D" w:rsidP="005E663D">
      <w:pPr>
        <w:spacing w:line="240" w:lineRule="auto"/>
        <w:jc w:val="both"/>
        <w:rPr>
          <w:rFonts w:ascii="Times New Roman" w:hAnsi="Times New Roman" w:cs="Times New Roman"/>
        </w:rPr>
      </w:pPr>
      <w:r w:rsidRPr="00673EB8">
        <w:rPr>
          <w:rFonts w:ascii="Times New Roman" w:hAnsi="Times New Roman" w:cs="Times New Roman"/>
        </w:rPr>
        <w:t xml:space="preserve"> </w:t>
      </w:r>
    </w:p>
    <w:p w14:paraId="6C96B1E3" w14:textId="2EF7D942" w:rsidR="005E663D" w:rsidRPr="00673EB8" w:rsidRDefault="0046490D" w:rsidP="0046490D">
      <w:pPr>
        <w:spacing w:line="240" w:lineRule="auto"/>
        <w:ind w:left="360"/>
        <w:jc w:val="center"/>
        <w:rPr>
          <w:rFonts w:ascii="Times New Roman" w:hAnsi="Times New Roman" w:cs="Times New Roman"/>
        </w:rPr>
      </w:pPr>
      <w:r w:rsidRPr="00673EB8">
        <w:rPr>
          <w:rFonts w:ascii="Times New Roman" w:hAnsi="Times New Roman" w:cs="Times New Roman"/>
          <w:noProof/>
        </w:rPr>
        <w:drawing>
          <wp:inline distT="0" distB="0" distL="0" distR="0" wp14:anchorId="3FF180DC" wp14:editId="32CC8554">
            <wp:extent cx="4300847" cy="3215391"/>
            <wp:effectExtent l="0" t="0" r="508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844" cy="3225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5696EF" w14:textId="77777777" w:rsidR="001F55E7" w:rsidRPr="00673EB8" w:rsidRDefault="001F55E7" w:rsidP="0046490D">
      <w:pPr>
        <w:spacing w:line="240" w:lineRule="auto"/>
        <w:ind w:left="360"/>
        <w:jc w:val="center"/>
        <w:rPr>
          <w:rFonts w:ascii="Times New Roman" w:hAnsi="Times New Roman" w:cs="Times New Roman"/>
        </w:rPr>
      </w:pPr>
    </w:p>
    <w:p w14:paraId="04F6BFB8" w14:textId="55BD0DE5" w:rsidR="005E663D" w:rsidRPr="00673EB8" w:rsidRDefault="005E663D" w:rsidP="00A1011B">
      <w:pPr>
        <w:spacing w:line="240" w:lineRule="auto"/>
        <w:jc w:val="both"/>
        <w:rPr>
          <w:rFonts w:ascii="Times New Roman" w:hAnsi="Times New Roman" w:cs="Times New Roman"/>
        </w:rPr>
      </w:pPr>
      <w:r w:rsidRPr="00673EB8">
        <w:rPr>
          <w:rFonts w:ascii="Times New Roman" w:hAnsi="Times New Roman" w:cs="Times New Roman"/>
          <w:b/>
        </w:rPr>
        <w:t xml:space="preserve">Figure </w:t>
      </w:r>
      <w:r w:rsidR="007A2B0E" w:rsidRPr="00673EB8">
        <w:rPr>
          <w:rFonts w:ascii="Times New Roman" w:hAnsi="Times New Roman" w:cs="Times New Roman"/>
          <w:b/>
        </w:rPr>
        <w:t>S</w:t>
      </w:r>
      <w:r w:rsidRPr="00673EB8">
        <w:rPr>
          <w:rFonts w:ascii="Times New Roman" w:hAnsi="Times New Roman" w:cs="Times New Roman"/>
          <w:b/>
        </w:rPr>
        <w:t>1</w:t>
      </w:r>
      <w:r w:rsidR="00587E9E" w:rsidRPr="00673EB8">
        <w:rPr>
          <w:rFonts w:ascii="Times New Roman" w:hAnsi="Times New Roman" w:cs="Times New Roman"/>
          <w:b/>
        </w:rPr>
        <w:t>.</w:t>
      </w:r>
      <w:r w:rsidRPr="00673EB8">
        <w:rPr>
          <w:rFonts w:ascii="Times New Roman" w:hAnsi="Times New Roman" w:cs="Times New Roman"/>
        </w:rPr>
        <w:t xml:space="preserve"> A schema of the analysis pipeline.</w:t>
      </w:r>
    </w:p>
    <w:p w14:paraId="2BF7A496" w14:textId="77777777" w:rsidR="00283381" w:rsidRPr="00673EB8" w:rsidRDefault="00283381" w:rsidP="00283381">
      <w:pPr>
        <w:jc w:val="center"/>
        <w:rPr>
          <w:rFonts w:ascii="Times New Roman" w:hAnsi="Times New Roman" w:cs="Times New Roman"/>
          <w:b/>
        </w:rPr>
      </w:pPr>
      <w:r w:rsidRPr="00673EB8">
        <w:rPr>
          <w:rFonts w:ascii="Times New Roman" w:hAnsi="Times New Roman" w:cs="Times New Roman"/>
          <w:b/>
          <w:noProof/>
        </w:rPr>
        <w:drawing>
          <wp:inline distT="0" distB="0" distL="0" distR="0" wp14:anchorId="6A7D9B76" wp14:editId="6FC200C4">
            <wp:extent cx="6331585" cy="2510155"/>
            <wp:effectExtent l="0" t="0" r="0" b="4445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251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1E57C" w14:textId="434F4BED" w:rsidR="00283381" w:rsidRPr="00673EB8" w:rsidRDefault="00283381" w:rsidP="00283381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673EB8">
        <w:rPr>
          <w:rFonts w:ascii="Times New Roman" w:hAnsi="Times New Roman" w:cs="Times New Roman"/>
          <w:b/>
        </w:rPr>
        <w:t xml:space="preserve">Figure </w:t>
      </w:r>
      <w:r w:rsidR="007A2B0E" w:rsidRPr="00673EB8">
        <w:rPr>
          <w:rFonts w:ascii="Times New Roman" w:hAnsi="Times New Roman" w:cs="Times New Roman"/>
          <w:b/>
        </w:rPr>
        <w:t>S</w:t>
      </w:r>
      <w:r w:rsidRPr="00673EB8">
        <w:rPr>
          <w:rFonts w:ascii="Times New Roman" w:hAnsi="Times New Roman" w:cs="Times New Roman"/>
          <w:b/>
        </w:rPr>
        <w:t xml:space="preserve">2. </w:t>
      </w:r>
      <w:r w:rsidRPr="00673EB8">
        <w:rPr>
          <w:rFonts w:ascii="Times New Roman" w:hAnsi="Times New Roman" w:cs="Times New Roman"/>
        </w:rPr>
        <w:t xml:space="preserve"> The question whether the biomarkers significantly associated with SRH modify the association between SRH and mortality (</w:t>
      </w:r>
      <w:r w:rsidRPr="00673EB8">
        <w:rPr>
          <w:rFonts w:ascii="Times New Roman" w:hAnsi="Times New Roman" w:cs="Times New Roman"/>
          <w:b/>
        </w:rPr>
        <w:t>iii</w:t>
      </w:r>
      <w:r w:rsidRPr="00673EB8">
        <w:rPr>
          <w:rFonts w:ascii="Times New Roman" w:hAnsi="Times New Roman" w:cs="Times New Roman"/>
        </w:rPr>
        <w:t>) was explored also in the Health 2000 subsample without disease diagnoses (n=2,408). Of these individuals, 193 (8%) deceased during the follow-up of 15 years. Hazard ratios (HRs) and 95% CIs in the Cox proportional hazards models were adjusted for 1) age and gender, and 2) further for biomarkers (leptin, apolipoprotein B, cotinine, HbA1C, HDL:total cholesterol –ratio, HDL cholesterol, triglycerides, 25-hydroxy-vitaminD, gammaglutamyltransferase, and CRP). Good SRH was set as the reference category.</w:t>
      </w:r>
    </w:p>
    <w:p w14:paraId="077E2234" w14:textId="231EE66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776455A6" w14:textId="23EC6555" w:rsidR="00587E9E" w:rsidRPr="00673EB8" w:rsidRDefault="00283381" w:rsidP="002833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EB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s</w:t>
      </w:r>
    </w:p>
    <w:p w14:paraId="49BE9FE5" w14:textId="77777777" w:rsidR="002D2357" w:rsidRPr="00673EB8" w:rsidRDefault="002D2357" w:rsidP="00587E9E">
      <w:pPr>
        <w:spacing w:line="240" w:lineRule="auto"/>
        <w:jc w:val="both"/>
        <w:rPr>
          <w:rFonts w:ascii="Times New Roman" w:hAnsi="Times New Roman" w:cs="Times New Roman"/>
        </w:rPr>
      </w:pPr>
    </w:p>
    <w:p w14:paraId="60551B31" w14:textId="2E521D04" w:rsidR="005E663D" w:rsidRPr="00673EB8" w:rsidRDefault="007A2B0E" w:rsidP="005E663D">
      <w:pPr>
        <w:pStyle w:val="xmsonormal"/>
        <w:spacing w:after="240"/>
        <w:outlineLvl w:val="0"/>
        <w:rPr>
          <w:rFonts w:ascii="Times New Roman" w:hAnsi="Times New Roman" w:cs="Times New Roman"/>
          <w:i/>
          <w:lang w:val="en-US"/>
        </w:rPr>
      </w:pPr>
      <w:r w:rsidRPr="00673EB8">
        <w:rPr>
          <w:rFonts w:ascii="Times New Roman" w:hAnsi="Times New Roman" w:cs="Times New Roman"/>
          <w:b/>
          <w:bCs/>
          <w:iCs/>
          <w:lang w:val="en-US"/>
        </w:rPr>
        <w:t>Table S</w:t>
      </w:r>
      <w:r w:rsidR="005E663D" w:rsidRPr="00673EB8">
        <w:rPr>
          <w:rFonts w:ascii="Times New Roman" w:hAnsi="Times New Roman" w:cs="Times New Roman"/>
          <w:b/>
          <w:bCs/>
          <w:iCs/>
          <w:lang w:val="en-US"/>
        </w:rPr>
        <w:t>1. The numbers of biomarkers in the analysis and associated with SRH.</w:t>
      </w:r>
      <w:r w:rsidR="005E663D" w:rsidRPr="00673EB8">
        <w:rPr>
          <w:rFonts w:ascii="Times New Roman" w:hAnsi="Times New Roman" w:cs="Times New Roman"/>
          <w:iCs/>
          <w:lang w:val="en-US"/>
        </w:rPr>
        <w:t xml:space="preserve"> </w:t>
      </w:r>
      <w:r w:rsidR="005E663D" w:rsidRPr="00673EB8">
        <w:rPr>
          <w:rFonts w:ascii="Times New Roman" w:hAnsi="Times New Roman" w:cs="Times New Roman"/>
          <w:lang w:val="en-US"/>
        </w:rPr>
        <w:t>Associations between biomarkers and SRH in linear regression analysis</w:t>
      </w:r>
      <w:r w:rsidR="00265F6B" w:rsidRPr="00673EB8">
        <w:rPr>
          <w:rFonts w:ascii="Times New Roman" w:hAnsi="Times New Roman" w:cs="Times New Roman"/>
          <w:lang w:val="en-US"/>
        </w:rPr>
        <w:t xml:space="preserve">, </w:t>
      </w:r>
      <w:r w:rsidR="005E663D" w:rsidRPr="00673EB8">
        <w:rPr>
          <w:rFonts w:ascii="Times New Roman" w:hAnsi="Times New Roman" w:cs="Times New Roman"/>
          <w:lang w:val="en-US"/>
        </w:rPr>
        <w:t xml:space="preserve">adjusted for i) age and gender and ii) additionally for number of diseases and physical functioning. </w:t>
      </w:r>
      <w:bookmarkStart w:id="0" w:name="_Hlk58488552"/>
      <w:r w:rsidR="005E663D" w:rsidRPr="00673EB8">
        <w:rPr>
          <w:rFonts w:ascii="Times New Roman" w:hAnsi="Times New Roman" w:cs="Times New Roman"/>
          <w:lang w:val="en-US"/>
        </w:rPr>
        <w:t>A significant association was defined with the following criteria</w:t>
      </w:r>
      <w:r w:rsidR="00265F6B" w:rsidRPr="00673EB8">
        <w:rPr>
          <w:rFonts w:ascii="Times New Roman" w:hAnsi="Times New Roman" w:cs="Times New Roman"/>
          <w:lang w:val="en-US"/>
        </w:rPr>
        <w:t>.</w:t>
      </w:r>
      <w:r w:rsidR="005E663D" w:rsidRPr="00673EB8">
        <w:rPr>
          <w:rFonts w:ascii="Times New Roman" w:hAnsi="Times New Roman" w:cs="Times New Roman"/>
          <w:lang w:val="en-US"/>
        </w:rPr>
        <w:t xml:space="preserve"> 1) Association of biomarker that was available for analysis in at least two data sets: p&lt;0.05 in all data sets, and 2) association of biomarker that was available for analysis in one data set: Bonferroni-adjusted p-value&lt;0.05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3"/>
        <w:gridCol w:w="1672"/>
        <w:gridCol w:w="1542"/>
        <w:gridCol w:w="1324"/>
        <w:gridCol w:w="2838"/>
      </w:tblGrid>
      <w:tr w:rsidR="005E663D" w:rsidRPr="00673EB8" w14:paraId="0F934D75" w14:textId="77777777" w:rsidTr="005E663D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bookmarkEnd w:id="0"/>
          <w:p w14:paraId="3C010E6D" w14:textId="058EDF2C" w:rsidR="005E663D" w:rsidRPr="00673EB8" w:rsidRDefault="005E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mber of biomarkers</w:t>
            </w:r>
          </w:p>
        </w:tc>
      </w:tr>
      <w:tr w:rsidR="005E663D" w:rsidRPr="00673EB8" w14:paraId="43BA139E" w14:textId="77777777" w:rsidTr="005E663D">
        <w:trPr>
          <w:trHeight w:val="320"/>
        </w:trPr>
        <w:tc>
          <w:tcPr>
            <w:tcW w:w="1484" w:type="pct"/>
            <w:noWrap/>
            <w:vAlign w:val="center"/>
            <w:hideMark/>
          </w:tcPr>
          <w:p w14:paraId="210F3D86" w14:textId="77777777" w:rsidR="005E663D" w:rsidRPr="00673EB8" w:rsidRDefault="005E66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97" w:type="pct"/>
            <w:noWrap/>
            <w:vAlign w:val="center"/>
            <w:hideMark/>
          </w:tcPr>
          <w:p w14:paraId="60B8041C" w14:textId="77777777" w:rsidR="005E663D" w:rsidRPr="00673EB8" w:rsidRDefault="005E663D">
            <w:pPr>
              <w:spacing w:after="0"/>
              <w:rPr>
                <w:sz w:val="20"/>
                <w:szCs w:val="20"/>
                <w:lang w:eastAsia="fi-FI"/>
              </w:rPr>
            </w:pPr>
          </w:p>
        </w:tc>
        <w:tc>
          <w:tcPr>
            <w:tcW w:w="272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29C7D" w14:textId="77777777" w:rsidR="005E663D" w:rsidRPr="00673EB8" w:rsidRDefault="005E6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Associated with SRH </w:t>
            </w:r>
          </w:p>
        </w:tc>
      </w:tr>
      <w:tr w:rsidR="005E663D" w:rsidRPr="00673EB8" w14:paraId="36F0333C" w14:textId="77777777" w:rsidTr="001F55E7">
        <w:trPr>
          <w:trHeight w:val="208"/>
        </w:trPr>
        <w:tc>
          <w:tcPr>
            <w:tcW w:w="1484" w:type="pct"/>
            <w:noWrap/>
            <w:vAlign w:val="bottom"/>
            <w:hideMark/>
          </w:tcPr>
          <w:p w14:paraId="548F74AE" w14:textId="77777777" w:rsidR="005E663D" w:rsidRPr="00673EB8" w:rsidRDefault="005E6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97" w:type="pct"/>
            <w:noWrap/>
            <w:vAlign w:val="bottom"/>
            <w:hideMark/>
          </w:tcPr>
          <w:p w14:paraId="1E7C20B6" w14:textId="77777777" w:rsidR="005E663D" w:rsidRPr="00673EB8" w:rsidRDefault="005E6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6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AFFB65E" w14:textId="77777777" w:rsidR="005E663D" w:rsidRPr="00673EB8" w:rsidRDefault="005E663D" w:rsidP="001F5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n all individuals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  <w:hideMark/>
          </w:tcPr>
          <w:p w14:paraId="07D16067" w14:textId="77777777" w:rsidR="001F55E7" w:rsidRPr="00673EB8" w:rsidRDefault="005E663D" w:rsidP="001F55E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In individuals </w:t>
            </w:r>
          </w:p>
          <w:p w14:paraId="5F03FC3A" w14:textId="05898574" w:rsidR="005E663D" w:rsidRPr="00673EB8" w:rsidRDefault="005E663D" w:rsidP="001F55E7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without diseases</w:t>
            </w:r>
          </w:p>
        </w:tc>
      </w:tr>
      <w:tr w:rsidR="005E663D" w:rsidRPr="00673EB8" w14:paraId="6B934F62" w14:textId="77777777" w:rsidTr="005E663D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EA496F" w14:textId="77777777" w:rsidR="005E663D" w:rsidRPr="00673EB8" w:rsidRDefault="005E66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0FE97D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n analysis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7D22CC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odel i (%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ACC368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odel ii (%)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D11159" w14:textId="77777777" w:rsidR="005E663D" w:rsidRPr="00673EB8" w:rsidRDefault="005E663D" w:rsidP="001F55E7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odel i (%)</w:t>
            </w:r>
          </w:p>
        </w:tc>
      </w:tr>
      <w:tr w:rsidR="005E663D" w:rsidRPr="00673EB8" w14:paraId="771E73DB" w14:textId="77777777" w:rsidTr="005E663D">
        <w:trPr>
          <w:trHeight w:val="290"/>
        </w:trPr>
        <w:tc>
          <w:tcPr>
            <w:tcW w:w="1484" w:type="pct"/>
            <w:shd w:val="clear" w:color="auto" w:fill="F2F2F2"/>
            <w:noWrap/>
            <w:vAlign w:val="center"/>
            <w:hideMark/>
          </w:tcPr>
          <w:p w14:paraId="0D594A75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vailable in one data set</w:t>
            </w:r>
          </w:p>
        </w:tc>
        <w:tc>
          <w:tcPr>
            <w:tcW w:w="797" w:type="pct"/>
            <w:shd w:val="clear" w:color="auto" w:fill="F2F2F2"/>
            <w:noWrap/>
            <w:vAlign w:val="center"/>
            <w:hideMark/>
          </w:tcPr>
          <w:p w14:paraId="358A14B1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33</w:t>
            </w:r>
          </w:p>
        </w:tc>
        <w:tc>
          <w:tcPr>
            <w:tcW w:w="735" w:type="pct"/>
            <w:shd w:val="clear" w:color="auto" w:fill="F2F2F2"/>
            <w:noWrap/>
            <w:vAlign w:val="center"/>
            <w:hideMark/>
          </w:tcPr>
          <w:p w14:paraId="0D4887E5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 (35)</w:t>
            </w:r>
          </w:p>
        </w:tc>
        <w:tc>
          <w:tcPr>
            <w:tcW w:w="631" w:type="pct"/>
            <w:shd w:val="clear" w:color="auto" w:fill="F2F2F2"/>
            <w:noWrap/>
            <w:vAlign w:val="center"/>
            <w:hideMark/>
          </w:tcPr>
          <w:p w14:paraId="32921B82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 (14)</w:t>
            </w:r>
          </w:p>
        </w:tc>
        <w:tc>
          <w:tcPr>
            <w:tcW w:w="1354" w:type="pct"/>
            <w:shd w:val="clear" w:color="auto" w:fill="F2F2F2"/>
            <w:vAlign w:val="center"/>
            <w:hideMark/>
          </w:tcPr>
          <w:p w14:paraId="2A36105C" w14:textId="77777777" w:rsidR="005E663D" w:rsidRPr="00673EB8" w:rsidRDefault="005E663D" w:rsidP="001F55E7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 (6)</w:t>
            </w:r>
          </w:p>
        </w:tc>
      </w:tr>
      <w:tr w:rsidR="005E663D" w:rsidRPr="00673EB8" w14:paraId="372969C3" w14:textId="77777777" w:rsidTr="005E663D">
        <w:trPr>
          <w:trHeight w:val="290"/>
        </w:trPr>
        <w:tc>
          <w:tcPr>
            <w:tcW w:w="1484" w:type="pct"/>
            <w:noWrap/>
            <w:vAlign w:val="center"/>
            <w:hideMark/>
          </w:tcPr>
          <w:p w14:paraId="664FA1FA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vailable in two data sets</w:t>
            </w:r>
          </w:p>
        </w:tc>
        <w:tc>
          <w:tcPr>
            <w:tcW w:w="797" w:type="pct"/>
            <w:noWrap/>
            <w:vAlign w:val="center"/>
            <w:hideMark/>
          </w:tcPr>
          <w:p w14:paraId="1805D2C2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735" w:type="pct"/>
            <w:noWrap/>
            <w:vAlign w:val="center"/>
            <w:hideMark/>
          </w:tcPr>
          <w:p w14:paraId="32731546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 (50)</w:t>
            </w:r>
          </w:p>
        </w:tc>
        <w:tc>
          <w:tcPr>
            <w:tcW w:w="631" w:type="pct"/>
            <w:noWrap/>
            <w:vAlign w:val="center"/>
            <w:hideMark/>
          </w:tcPr>
          <w:p w14:paraId="0403EC22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 (25)</w:t>
            </w:r>
          </w:p>
        </w:tc>
        <w:tc>
          <w:tcPr>
            <w:tcW w:w="1354" w:type="pct"/>
            <w:vAlign w:val="center"/>
            <w:hideMark/>
          </w:tcPr>
          <w:p w14:paraId="258695B1" w14:textId="77777777" w:rsidR="005E663D" w:rsidRPr="00673EB8" w:rsidRDefault="005E663D" w:rsidP="001F55E7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 (38)</w:t>
            </w:r>
          </w:p>
        </w:tc>
      </w:tr>
      <w:tr w:rsidR="005E663D" w:rsidRPr="00673EB8" w14:paraId="0E3A9472" w14:textId="77777777" w:rsidTr="005E663D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ACB3C19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vailable in three data set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1CD7840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28B220A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 (78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EA5BDF6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56)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1775689A" w14:textId="77777777" w:rsidR="005E663D" w:rsidRPr="00673EB8" w:rsidRDefault="005E663D" w:rsidP="001F55E7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 (56)</w:t>
            </w:r>
          </w:p>
        </w:tc>
      </w:tr>
      <w:tr w:rsidR="005E663D" w:rsidRPr="00673EB8" w14:paraId="6D9D2286" w14:textId="77777777" w:rsidTr="005E663D">
        <w:trPr>
          <w:trHeight w:val="300"/>
        </w:trPr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85D8B3D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7B39B59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5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05B664D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57 (38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D703798" w14:textId="77777777" w:rsidR="005E663D" w:rsidRPr="00673EB8" w:rsidRDefault="005E66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6 (17)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5118EB8" w14:textId="77777777" w:rsidR="005E663D" w:rsidRPr="00673EB8" w:rsidRDefault="005E663D" w:rsidP="001F55E7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6 (11)</w:t>
            </w:r>
          </w:p>
        </w:tc>
      </w:tr>
    </w:tbl>
    <w:p w14:paraId="5A88E9A6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</w:rPr>
      </w:pPr>
    </w:p>
    <w:p w14:paraId="0A043A42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8A015BF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9C16D08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D53F14A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CC9950B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51AA7CE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293C856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0AD0FB7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EF05D5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8FC0E3F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AA9EC7F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E786C44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2973D47" w14:textId="77777777" w:rsidR="005E663D" w:rsidRPr="00673EB8" w:rsidRDefault="005E663D" w:rsidP="005E66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17864FD" w14:textId="515374E0" w:rsidR="005E663D" w:rsidRPr="00673EB8" w:rsidRDefault="007A2B0E" w:rsidP="005E663D">
      <w:pPr>
        <w:spacing w:line="360" w:lineRule="auto"/>
        <w:jc w:val="both"/>
        <w:rPr>
          <w:rFonts w:ascii="Times New Roman" w:hAnsi="Times New Roman" w:cs="Times New Roman"/>
        </w:rPr>
      </w:pPr>
      <w:r w:rsidRPr="00673EB8">
        <w:rPr>
          <w:rFonts w:ascii="Times New Roman" w:hAnsi="Times New Roman" w:cs="Times New Roman"/>
          <w:b/>
          <w:bCs/>
        </w:rPr>
        <w:t>Table S</w:t>
      </w:r>
      <w:r w:rsidR="005E663D" w:rsidRPr="00673EB8">
        <w:rPr>
          <w:rFonts w:ascii="Times New Roman" w:hAnsi="Times New Roman" w:cs="Times New Roman"/>
          <w:b/>
          <w:bCs/>
        </w:rPr>
        <w:t>2.</w:t>
      </w:r>
      <w:r w:rsidR="005E663D" w:rsidRPr="00673EB8">
        <w:rPr>
          <w:rFonts w:ascii="Times New Roman" w:hAnsi="Times New Roman" w:cs="Times New Roman"/>
        </w:rPr>
        <w:t xml:space="preserve"> Numbers of biomarkers and their biological domains in the MARK-AGE, CAMB, and Health 2000 available for analysis and associated with SRH (adjusted for age and gender, model </w:t>
      </w:r>
      <w:r w:rsidR="001F55E7" w:rsidRPr="00673EB8">
        <w:rPr>
          <w:rFonts w:ascii="Times New Roman" w:hAnsi="Times New Roman" w:cs="Times New Roman"/>
        </w:rPr>
        <w:t>i</w:t>
      </w:r>
      <w:r w:rsidR="005E663D" w:rsidRPr="00673EB8">
        <w:rPr>
          <w:rFonts w:ascii="Times New Roman" w:hAnsi="Times New Roman" w:cs="Times New Roman"/>
        </w:rPr>
        <w:t>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034"/>
        <w:gridCol w:w="1179"/>
        <w:gridCol w:w="732"/>
        <w:gridCol w:w="763"/>
        <w:gridCol w:w="641"/>
        <w:gridCol w:w="240"/>
        <w:gridCol w:w="690"/>
        <w:gridCol w:w="752"/>
        <w:gridCol w:w="834"/>
        <w:gridCol w:w="763"/>
        <w:gridCol w:w="736"/>
        <w:gridCol w:w="80"/>
        <w:gridCol w:w="80"/>
      </w:tblGrid>
      <w:tr w:rsidR="005F1C59" w:rsidRPr="00673EB8" w14:paraId="3810D273" w14:textId="77777777" w:rsidTr="002C2978">
        <w:trPr>
          <w:gridAfter w:val="1"/>
          <w:trHeight w:val="13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4D8D9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lastRenderedPageBreak/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73FFD0D3" w14:textId="77777777" w:rsidR="005E663D" w:rsidRPr="00673EB8" w:rsidRDefault="005E663D" w:rsidP="001B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i-FI" w:eastAsia="fi-FI"/>
              </w:rPr>
              <w:t>In the analysi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37FB203F" w14:textId="633B8080" w:rsidR="005E663D" w:rsidRPr="00673EB8" w:rsidRDefault="005E663D" w:rsidP="002C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 xml:space="preserve">Associated with SRH </w:t>
            </w:r>
            <w:r w:rsidR="002C2978" w:rsidRPr="00673EB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i-FI"/>
              </w:rPr>
              <w:t>(model i)</w:t>
            </w:r>
          </w:p>
        </w:tc>
      </w:tr>
      <w:tr w:rsidR="002C2978" w:rsidRPr="00673EB8" w14:paraId="1D434EC5" w14:textId="77777777" w:rsidTr="002C2978">
        <w:trPr>
          <w:cantSplit/>
          <w:trHeight w:val="917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65D24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Dom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102657" w14:textId="2C63E469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MARK-AGE, CAMB,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>Health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B9F9D" w14:textId="3B4DA29B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MARK-AGE, Health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712DD" w14:textId="339FE1E4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Only in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MARK-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B976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Only in CA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C32A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 xml:space="preserve">Only in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Health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675B0" w14:textId="77777777" w:rsidR="002C2978" w:rsidRPr="00673EB8" w:rsidRDefault="001B09E0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S</w:t>
            </w:r>
          </w:p>
          <w:p w14:paraId="145A76AB" w14:textId="77777777" w:rsidR="002C2978" w:rsidRPr="00673EB8" w:rsidRDefault="001B09E0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u</w:t>
            </w:r>
          </w:p>
          <w:p w14:paraId="598FB0D1" w14:textId="3846EF63" w:rsidR="005E663D" w:rsidRPr="00673EB8" w:rsidRDefault="001B09E0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53FC69" w14:textId="2AA25E9F" w:rsidR="005F1C59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MARK-</w:t>
            </w:r>
          </w:p>
          <w:p w14:paraId="051A4475" w14:textId="3AC2566A" w:rsidR="005F1C59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AGE,</w:t>
            </w:r>
          </w:p>
          <w:p w14:paraId="787F29B3" w14:textId="2207176C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CAMB,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>Health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FA7D2" w14:textId="18A95C5A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 xml:space="preserve">MARK-AGE,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Health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998EF" w14:textId="77777777" w:rsidR="005F1C59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Only in MARK-</w:t>
            </w:r>
          </w:p>
          <w:p w14:paraId="7385FD6D" w14:textId="5BC0F526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582C2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Only in CA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CD4BA" w14:textId="4C79FADF" w:rsidR="00B14B2C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Only in Health</w:t>
            </w:r>
          </w:p>
          <w:p w14:paraId="2FA2507F" w14:textId="2B605FED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A5453" w14:textId="77777777" w:rsidR="002C2978" w:rsidRPr="00673EB8" w:rsidRDefault="001B09E0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S</w:t>
            </w:r>
          </w:p>
          <w:p w14:paraId="5E684F6F" w14:textId="77777777" w:rsidR="002C2978" w:rsidRPr="00673EB8" w:rsidRDefault="001B09E0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u</w:t>
            </w:r>
          </w:p>
          <w:p w14:paraId="00F6F5E0" w14:textId="00CD48A3" w:rsidR="005E663D" w:rsidRPr="00673EB8" w:rsidRDefault="001B09E0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m</w:t>
            </w:r>
          </w:p>
        </w:tc>
      </w:tr>
      <w:tr w:rsidR="002C2978" w:rsidRPr="00673EB8" w14:paraId="448A8ED2" w14:textId="77777777" w:rsidTr="002C2978">
        <w:trPr>
          <w:trHeight w:val="13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A319E7B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999B8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F06D1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19636D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C3B3D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0D847F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44D429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008AB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D6BC5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703327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B4AEB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9E88A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2ED4C0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1</w:t>
            </w:r>
          </w:p>
        </w:tc>
      </w:tr>
      <w:tr w:rsidR="002C2978" w:rsidRPr="00673EB8" w14:paraId="7CA1C848" w14:textId="77777777" w:rsidTr="002C2978">
        <w:trPr>
          <w:trHeight w:val="10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5E5CF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protein 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EFA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592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D5F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043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FD7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6B33EC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565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2F5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D24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E38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6D3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A6CA0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3</w:t>
            </w:r>
          </w:p>
        </w:tc>
      </w:tr>
      <w:tr w:rsidR="002C2978" w:rsidRPr="00673EB8" w14:paraId="1DC2F445" w14:textId="77777777" w:rsidTr="002C2978">
        <w:trPr>
          <w:trHeight w:val="13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58D6C83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88CF4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483DF8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22517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9C613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4AD8D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056DAA1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B23031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3AF8F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6E645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0B349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EC80E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1A232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4</w:t>
            </w:r>
          </w:p>
        </w:tc>
      </w:tr>
      <w:tr w:rsidR="002C2978" w:rsidRPr="00673EB8" w14:paraId="0FC004F1" w14:textId="77777777" w:rsidTr="002C2978">
        <w:trPr>
          <w:trHeight w:val="96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1CCF6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E7A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269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6EA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4AF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BBB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50DC28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A29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43C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5F9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FB5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254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0F4F0A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0</w:t>
            </w:r>
          </w:p>
        </w:tc>
      </w:tr>
      <w:tr w:rsidR="002C2978" w:rsidRPr="00673EB8" w14:paraId="660F8E75" w14:textId="77777777" w:rsidTr="002C2978">
        <w:trPr>
          <w:trHeight w:val="19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48A4AB8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61656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B7B5A1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3ADC2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1C6A7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2CDD6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03581A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BC562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7414E7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6BE53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45AC2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EB068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671EA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76157805" w14:textId="77777777" w:rsidTr="002C2978">
        <w:trPr>
          <w:trHeight w:val="38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91BA1" w14:textId="229105DB" w:rsidR="005E663D" w:rsidRPr="006E0489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E048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lipid oxidation product;</w:t>
            </w:r>
            <w:r w:rsidR="00D5218D" w:rsidRPr="006E048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 </w:t>
            </w:r>
            <w:r w:rsidRPr="006E048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FCB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D548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44B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1F3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E79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F5128F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1E5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BEB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B87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256C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A8B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907CE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71D08043" w14:textId="77777777" w:rsidTr="002C2978">
        <w:trPr>
          <w:trHeight w:val="26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2A9C072" w14:textId="77777777" w:rsidR="00D5218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 xml:space="preserve">aminoacid </w:t>
            </w:r>
          </w:p>
          <w:p w14:paraId="30AA558C" w14:textId="1E4686B0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A0ADE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3C732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1A58C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CD0B0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2C2C7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DB2717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B726A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53121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FE9B70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41F5AA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E509E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ABA22A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350D8D79" w14:textId="77777777" w:rsidTr="002C2978">
        <w:trPr>
          <w:trHeight w:val="86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5867E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gluc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8F3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7CC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074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397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061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77B3A6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B61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61A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46A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151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0C3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3B4D3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3</w:t>
            </w:r>
          </w:p>
        </w:tc>
      </w:tr>
      <w:tr w:rsidR="002C2978" w:rsidRPr="00673EB8" w14:paraId="57B31BF5" w14:textId="77777777" w:rsidTr="002C2978">
        <w:trPr>
          <w:trHeight w:val="23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3F91CAB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selenium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CDB16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1C6C4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71C24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C37989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E53DB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47E123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8D954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A5BC9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3F910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AB22D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646A8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57570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3</w:t>
            </w:r>
          </w:p>
        </w:tc>
      </w:tr>
      <w:tr w:rsidR="002C2978" w:rsidRPr="00673EB8" w14:paraId="42D46CE1" w14:textId="77777777" w:rsidTr="002C2978">
        <w:trPr>
          <w:trHeight w:val="14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4737A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endocrine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D14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A4D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EFF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E0B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C97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7D4A3C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246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367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A7B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0A0B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D9B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76E24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548EF724" w14:textId="77777777" w:rsidTr="002C2978">
        <w:trPr>
          <w:trHeight w:val="37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A61C376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one carbon cycle;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>creat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9469E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FAF62D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66F941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921DB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8AAEA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C5B06D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B2285E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78BFC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62C1C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4B028B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516A3E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9AFAA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70251487" w14:textId="77777777" w:rsidTr="002C2978">
        <w:trPr>
          <w:trHeight w:val="13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C0071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9E4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0E1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401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04A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6A5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11A715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A38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21F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171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C27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25A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7F0E8E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71876438" w14:textId="77777777" w:rsidTr="002C2978">
        <w:trPr>
          <w:trHeight w:val="166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9917B0C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transporte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2A6CE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9FAE5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EFCE5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9CCBDA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953AF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E02DFA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4AFB0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8D5B4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F4099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219CC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08983D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93DCB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6CB9200A" w14:textId="77777777" w:rsidTr="002C2978">
        <w:trPr>
          <w:trHeight w:val="35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CAF54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 xml:space="preserve">alcohol consumption;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live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147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EE5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8D4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3C8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BC95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AF7524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B24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4BA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BF4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B5F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285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3D24C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7633D691" w14:textId="77777777" w:rsidTr="002C2978">
        <w:trPr>
          <w:trHeight w:val="9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50F047D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calcium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2BF5C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804F8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E7884B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87B4D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32B3F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12DF1C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A229B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279FC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28B17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2DE45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49DFF5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5AE5E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2AA6DE54" w14:textId="77777777" w:rsidTr="002C2978">
        <w:trPr>
          <w:trHeight w:val="29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B634D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one-carbon metabolism;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>CV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46B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51E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8F7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8B5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AB9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F4BBCA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BD2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C92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AF4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86B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1CB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2D619C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2F1E3F2B" w14:textId="77777777" w:rsidTr="002C2978">
        <w:trPr>
          <w:trHeight w:val="13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EAC057F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smoking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5BAFD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07537E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EF45C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53E1F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10AD7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0DB041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D39EFF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2B7438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A73EE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24229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74FE76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F6E221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1810432E" w14:textId="77777777" w:rsidTr="002C2978">
        <w:trPr>
          <w:trHeight w:val="22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A2FA9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tissue da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347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C3C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572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2CF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CEC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E8B743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35D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E96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DBE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EB5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017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F9B13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0A7134FA" w14:textId="77777777" w:rsidTr="002C2978">
        <w:trPr>
          <w:trHeight w:val="52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2EDF807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wound healing,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 xml:space="preserve">tissue revascularization,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>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5106D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8098A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16D5F7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F42A6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0C7B7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6E9D60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C4BB2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4CEDF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51B69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D63F3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E4490C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71F92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</w:tr>
      <w:tr w:rsidR="002C2978" w:rsidRPr="00673EB8" w14:paraId="1E8D2198" w14:textId="77777777" w:rsidTr="002C2978">
        <w:trPr>
          <w:trHeight w:val="156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A1770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iro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FB8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593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1BD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48C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15C3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03CBCF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64A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6B9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F1D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C69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172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560D30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7695D0DD" w14:textId="77777777" w:rsidTr="002C2978">
        <w:trPr>
          <w:trHeight w:val="34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74E7A8B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byproduct of muscle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>metabolism; ren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BFF46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10A97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54289C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AC9D0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116B3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04BDE8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9A3981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0E57B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46D0A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BF8F1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7E0C82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6AA05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10D16968" w14:textId="77777777" w:rsidTr="002C2978">
        <w:trPr>
          <w:trHeight w:val="11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AB561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oxygen trans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374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C3E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687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2DC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7DB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F00CAF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38A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FB8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CE2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31F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E12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FFCD05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259FCC0A" w14:textId="77777777" w:rsidTr="002C2978">
        <w:trPr>
          <w:trHeight w:val="17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CC57F6A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coppe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FB5EE0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7991A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D5B15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00881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7159A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0E8A501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2E463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485BA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F043C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764C84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65868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E7687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39291D7E" w14:textId="77777777" w:rsidTr="002C2978">
        <w:trPr>
          <w:trHeight w:val="10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36C8E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metabo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7B0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5D5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830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CA9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5ED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01769B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BAB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DCB6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29B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CA3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621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E707F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7DB7CF5E" w14:textId="77777777" w:rsidTr="002C2978">
        <w:trPr>
          <w:trHeight w:val="9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95D3C4B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protei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DEFB1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526B5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ED540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4BD85F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C8D3A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46DA59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762A2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93B2E7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E73974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38044A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D6B93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8C918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762629B5" w14:textId="77777777" w:rsidTr="002C2978">
        <w:trPr>
          <w:trHeight w:val="50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B3593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protein modification;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 xml:space="preserve">advanced glycation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>end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F59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434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AEB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9E0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AD4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A9ED60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B48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83FA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2A9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4BD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CD1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DF2F4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703BE33B" w14:textId="77777777" w:rsidTr="002C2978">
        <w:trPr>
          <w:trHeight w:val="26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11B0076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pyrim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ED848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0160A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E65A4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21839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C2547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F2ED81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25683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1BC8B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F0F4C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EBEC6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DA2C4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E0697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1C91171A" w14:textId="77777777" w:rsidTr="002C2978">
        <w:trPr>
          <w:trHeight w:val="26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9542E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4B6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1DA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B5A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A84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A45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0834F48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4AA3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DAE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836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8B5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482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51AB4A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0E358668" w14:textId="77777777" w:rsidTr="002C2978">
        <w:trPr>
          <w:trHeight w:val="14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5300F59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anti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C9871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4FB12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4C096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124F6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A7DBE4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4F852D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8E3D9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DED5D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BEE4E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609AE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229AA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893EE9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04C2BD1A" w14:textId="77777777" w:rsidTr="002C2978">
        <w:trPr>
          <w:trHeight w:val="32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1EBF2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 xml:space="preserve">copper and iron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642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F43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514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B0F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BE1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82CE04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24A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40F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A6D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4ED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361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76D3CD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09EBE3E0" w14:textId="77777777" w:rsidTr="002C2978">
        <w:trPr>
          <w:trHeight w:val="43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DDD3123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 xml:space="preserve">copper and zinc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B2E95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FAFE3A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BDB7C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E40A1B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88C17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97215B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B71AF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39352A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D5F69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62656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D9437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FDE94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3213596F" w14:textId="77777777" w:rsidTr="002C2978">
        <w:trPr>
          <w:trHeight w:val="19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1C4FE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endocrine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1C1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73B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6F9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04B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D87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BD7F34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AEC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AC1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C77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F2F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68A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1927A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631CAEC4" w14:textId="77777777" w:rsidTr="002C2978">
        <w:trPr>
          <w:trHeight w:val="36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B5AC57A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 xml:space="preserve">hormone,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neurotransmi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569E1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FC41E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7941C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FDDBA6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845AB8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3D35D1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A855B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EE079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A5A36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579F90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52BF1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795E1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4D448009" w14:textId="77777777" w:rsidTr="002C2978">
        <w:trPr>
          <w:trHeight w:val="836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9776F" w14:textId="3D26183A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lipid metabolism;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 xml:space="preserve">lipid peroxidation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 xml:space="preserve">of polyunsaturated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>fatty acids; 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BC3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2F4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158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9D0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1BB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C22E1C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157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3F7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2AB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E6C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1A4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06852F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34C6E0B5" w14:textId="77777777" w:rsidTr="002C2978">
        <w:trPr>
          <w:trHeight w:val="386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7F0C816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 xml:space="preserve">lipid metabolism;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38E6A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F4AB3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5A53E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525BE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9B83B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019713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19A52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E2606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49A0E8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2C8EE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73652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AFB465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7E3E55C7" w14:textId="77777777" w:rsidTr="002C2978">
        <w:trPr>
          <w:trHeight w:val="57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5CD0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 xml:space="preserve">metabolism of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 xml:space="preserve">nitrogen-containing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>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885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E68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344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C8A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C3B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96A8EB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7A9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F66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8C3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AF7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06E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A2CA7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4D548907" w14:textId="77777777" w:rsidTr="002C2978">
        <w:trPr>
          <w:trHeight w:val="26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C67990C" w14:textId="77777777" w:rsidR="001B09E0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metabolite;</w:t>
            </w:r>
          </w:p>
          <w:p w14:paraId="386DB19F" w14:textId="5D6C48C1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amine ox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44043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61A71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452F3C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5F8A9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5538BA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121819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75B50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7AFB83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B3A356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1F5EC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84A2A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60EC4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4E59183C" w14:textId="77777777" w:rsidTr="002C2978">
        <w:trPr>
          <w:trHeight w:val="19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99E58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zinc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76C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57DD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A13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458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1D0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A63C9F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F1D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0C3D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38C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1CF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F95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1233C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33F67374" w14:textId="77777777" w:rsidTr="002C2978">
        <w:trPr>
          <w:trHeight w:val="28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B039674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 xml:space="preserve">glucose and lipid 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br/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AFC61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504EE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8EFE43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13B65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476B6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7EFCD3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A0BAC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2A518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86EE8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79915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C906A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1104E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4B894D3C" w14:textId="77777777" w:rsidTr="002C2978">
        <w:trPr>
          <w:trHeight w:val="20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7F918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kalium intak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B9E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8996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07C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8DC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F59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D377E9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8E8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31F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0281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F6CB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7AB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9CDE9A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0B6833AC" w14:textId="77777777" w:rsidTr="002C2978">
        <w:trPr>
          <w:trHeight w:val="367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D64DF05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t>natrium and water</w:t>
            </w: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i-FI"/>
              </w:rPr>
              <w:br/>
              <w:t xml:space="preserve"> intake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1CCB60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5711F0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FBF8D7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2A2936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1FD9E5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69B0A48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8A5E5D4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F6ED4B9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9E3ADD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E9051B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19BC00E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F23CC7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0</w:t>
            </w:r>
          </w:p>
        </w:tc>
      </w:tr>
      <w:tr w:rsidR="002C2978" w:rsidRPr="00673EB8" w14:paraId="6AEBEDC6" w14:textId="77777777" w:rsidTr="002C2978">
        <w:trPr>
          <w:trHeight w:val="26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37930EAC" w14:textId="77777777" w:rsidR="005E663D" w:rsidRPr="00673EB8" w:rsidRDefault="005E663D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FA6B76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9D59E03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31BC582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0B750610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37654C7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0D9F1C4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2C0C9C4C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AD4D48A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51EAB688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346957BF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48581A25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6EFDC86" w14:textId="77777777" w:rsidR="005E663D" w:rsidRPr="00673EB8" w:rsidRDefault="005E663D" w:rsidP="00B14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i-FI" w:eastAsia="fi-FI"/>
              </w:rPr>
              <w:t>57</w:t>
            </w:r>
          </w:p>
        </w:tc>
      </w:tr>
    </w:tbl>
    <w:p w14:paraId="785DB059" w14:textId="2F888561" w:rsidR="00045F93" w:rsidRPr="00673EB8" w:rsidRDefault="007A2B0E" w:rsidP="00045F93">
      <w:pPr>
        <w:spacing w:line="240" w:lineRule="auto"/>
        <w:jc w:val="both"/>
        <w:rPr>
          <w:rFonts w:ascii="Times New Roman" w:hAnsi="Times New Roman" w:cs="Times New Roman"/>
        </w:rPr>
      </w:pPr>
      <w:r w:rsidRPr="00673EB8">
        <w:rPr>
          <w:rFonts w:ascii="Times New Roman" w:hAnsi="Times New Roman" w:cs="Times New Roman"/>
          <w:b/>
        </w:rPr>
        <w:lastRenderedPageBreak/>
        <w:t>Table S</w:t>
      </w:r>
      <w:r w:rsidR="00F40C36" w:rsidRPr="00673EB8">
        <w:rPr>
          <w:rFonts w:ascii="Times New Roman" w:hAnsi="Times New Roman" w:cs="Times New Roman"/>
          <w:b/>
        </w:rPr>
        <w:t>3</w:t>
      </w:r>
      <w:r w:rsidR="00045F93" w:rsidRPr="00673EB8">
        <w:rPr>
          <w:rFonts w:ascii="Times New Roman" w:hAnsi="Times New Roman" w:cs="Times New Roman"/>
          <w:b/>
        </w:rPr>
        <w:t xml:space="preserve">. </w:t>
      </w:r>
      <w:r w:rsidR="00045F93" w:rsidRPr="00673EB8">
        <w:rPr>
          <w:rFonts w:ascii="Times New Roman" w:hAnsi="Times New Roman" w:cs="Times New Roman"/>
        </w:rPr>
        <w:t>Distribution</w:t>
      </w:r>
      <w:r w:rsidR="006239A8" w:rsidRPr="00673EB8">
        <w:rPr>
          <w:rFonts w:ascii="Times New Roman" w:hAnsi="Times New Roman" w:cs="Times New Roman"/>
        </w:rPr>
        <w:t>s</w:t>
      </w:r>
      <w:r w:rsidR="00045F93" w:rsidRPr="00673EB8">
        <w:rPr>
          <w:rFonts w:ascii="Times New Roman" w:hAnsi="Times New Roman" w:cs="Times New Roman"/>
        </w:rPr>
        <w:t xml:space="preserve"> of participant characteristics in the three subsamples without </w:t>
      </w:r>
      <w:r w:rsidR="00372848" w:rsidRPr="00673EB8">
        <w:rPr>
          <w:rFonts w:ascii="Times New Roman" w:hAnsi="Times New Roman" w:cs="Times New Roman"/>
        </w:rPr>
        <w:t>diseases</w:t>
      </w:r>
      <w:r w:rsidR="00045F93" w:rsidRPr="00673EB8">
        <w:rPr>
          <w:rFonts w:ascii="Times New Roman" w:hAnsi="Times New Roman" w:cs="Times New Roman"/>
        </w:rPr>
        <w:t xml:space="preserve"> according to SRH. </w:t>
      </w:r>
    </w:p>
    <w:tbl>
      <w:tblPr>
        <w:tblStyle w:val="Vriksluettelotaulukko6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1022"/>
        <w:gridCol w:w="1246"/>
        <w:gridCol w:w="1247"/>
        <w:gridCol w:w="1246"/>
        <w:gridCol w:w="1247"/>
        <w:gridCol w:w="1246"/>
        <w:gridCol w:w="1247"/>
      </w:tblGrid>
      <w:tr w:rsidR="00B9674E" w:rsidRPr="00673EB8" w14:paraId="7D497D1B" w14:textId="77777777" w:rsidTr="00792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shd w:val="clear" w:color="auto" w:fill="auto"/>
            <w:noWrap/>
          </w:tcPr>
          <w:p w14:paraId="48ED0943" w14:textId="77777777" w:rsidR="00B9674E" w:rsidRPr="00673EB8" w:rsidRDefault="00B9674E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</w:tcPr>
          <w:p w14:paraId="48893AC9" w14:textId="77777777" w:rsidR="00B9674E" w:rsidRPr="00673EB8" w:rsidRDefault="00B9674E" w:rsidP="005F2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</w:pP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noWrap/>
          </w:tcPr>
          <w:p w14:paraId="53A11CFE" w14:textId="28B68A57" w:rsidR="00B9674E" w:rsidRPr="00673EB8" w:rsidRDefault="00B9674E" w:rsidP="005F2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MARK-AGE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</w:tcPr>
          <w:p w14:paraId="66E20C4B" w14:textId="77777777" w:rsidR="00B9674E" w:rsidRPr="00673EB8" w:rsidRDefault="00B9674E" w:rsidP="005F2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</w:rPr>
            </w:pP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noWrap/>
          </w:tcPr>
          <w:p w14:paraId="08FE9927" w14:textId="13BA734B" w:rsidR="00B9674E" w:rsidRPr="00673EB8" w:rsidRDefault="00B9674E" w:rsidP="005F2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CAMB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</w:tcPr>
          <w:p w14:paraId="2A4622F8" w14:textId="77777777" w:rsidR="00B9674E" w:rsidRPr="00673EB8" w:rsidRDefault="00B9674E" w:rsidP="005F2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</w:rPr>
            </w:pPr>
          </w:p>
        </w:tc>
        <w:tc>
          <w:tcPr>
            <w:tcW w:w="1246" w:type="dxa"/>
            <w:tcBorders>
              <w:top w:val="nil"/>
            </w:tcBorders>
            <w:shd w:val="clear" w:color="auto" w:fill="auto"/>
          </w:tcPr>
          <w:p w14:paraId="5FB8479A" w14:textId="23CF9270" w:rsidR="00B9674E" w:rsidRPr="00673EB8" w:rsidRDefault="00B9674E" w:rsidP="005F2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18"/>
              </w:rPr>
            </w:pPr>
            <w:r w:rsidRPr="00673EB8">
              <w:rPr>
                <w:rFonts w:ascii="Times New Roman" w:eastAsia="Times New Roman" w:hAnsi="Times New Roman" w:cs="Times New Roman"/>
                <w:bCs w:val="0"/>
                <w:sz w:val="20"/>
              </w:rPr>
              <w:t>Health 2000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3B9FD209" w14:textId="77777777" w:rsidR="00B9674E" w:rsidRPr="00673EB8" w:rsidRDefault="00B9674E" w:rsidP="005F2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sz w:val="18"/>
              </w:rPr>
            </w:pPr>
          </w:p>
        </w:tc>
      </w:tr>
      <w:tr w:rsidR="005F2BEF" w:rsidRPr="00673EB8" w14:paraId="336688D8" w14:textId="77777777" w:rsidTr="00792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shd w:val="clear" w:color="auto" w:fill="auto"/>
            <w:noWrap/>
          </w:tcPr>
          <w:p w14:paraId="3A265780" w14:textId="77777777" w:rsidR="005F2BEF" w:rsidRPr="00673EB8" w:rsidRDefault="005F2BEF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</w:tcPr>
          <w:p w14:paraId="6BF78D9C" w14:textId="48BEDC4C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lf-rated health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noWrap/>
          </w:tcPr>
          <w:p w14:paraId="130077C9" w14:textId="722576ED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 xml:space="preserve">'good',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br/>
              <w:t>'very good' or 'excellent'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</w:tcPr>
          <w:p w14:paraId="140012E5" w14:textId="3FFE19FC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 xml:space="preserve">'poor'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br/>
              <w:t xml:space="preserve">or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br/>
              <w:t>'fair'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noWrap/>
          </w:tcPr>
          <w:p w14:paraId="61E1897F" w14:textId="23D572D3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 xml:space="preserve">'good',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br/>
              <w:t>'very good' or 'excellent'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</w:tcPr>
          <w:p w14:paraId="2464B0B8" w14:textId="4EA2D5E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 xml:space="preserve">'poor'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br/>
              <w:t xml:space="preserve">or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br/>
              <w:t>'fair'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</w:tcPr>
          <w:p w14:paraId="45DC45AE" w14:textId="6D319765" w:rsidR="005F2BEF" w:rsidRPr="00673EB8" w:rsidRDefault="005F2BEF" w:rsidP="00B96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18"/>
              </w:rPr>
              <w:t xml:space="preserve">'moderate',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18"/>
              </w:rPr>
              <w:br/>
              <w:t xml:space="preserve">'rather good'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18"/>
              </w:rPr>
              <w:br/>
              <w:t>or 'good'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2E69FEF3" w14:textId="2D5E1D85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18"/>
              </w:rPr>
              <w:t xml:space="preserve">'poor'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18"/>
              </w:rPr>
              <w:br/>
              <w:t xml:space="preserve">or </w:t>
            </w:r>
            <w:r w:rsidRPr="00673EB8">
              <w:rPr>
                <w:rFonts w:ascii="Times New Roman" w:eastAsia="Times New Roman" w:hAnsi="Times New Roman" w:cs="Times New Roman"/>
                <w:bCs/>
                <w:i/>
                <w:iCs/>
                <w:sz w:val="18"/>
              </w:rPr>
              <w:br/>
              <w:t>'rather poor'</w:t>
            </w:r>
          </w:p>
        </w:tc>
      </w:tr>
      <w:tr w:rsidR="005F2BEF" w:rsidRPr="00673EB8" w14:paraId="74E9B23A" w14:textId="77777777" w:rsidTr="007926C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555BD67A" w14:textId="77777777" w:rsidR="005F2BEF" w:rsidRPr="00673EB8" w:rsidRDefault="005F2BEF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Sample size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F3FD8E4" w14:textId="77777777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Cs/>
                <w:sz w:val="20"/>
              </w:rPr>
              <w:t>% (N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F70831D" w14:textId="77777777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95 (1572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6A62B2AB" w14:textId="77777777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5.1 (85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676D40BB" w14:textId="2C4A6B7D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97 (2418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65593460" w14:textId="3E0A6989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3.2 (81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1E46B4" w14:textId="0168E596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97 (2489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3EF508E" w14:textId="303C589A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3.3 (85)</w:t>
            </w:r>
          </w:p>
        </w:tc>
      </w:tr>
      <w:tr w:rsidR="005F2BEF" w:rsidRPr="00673EB8" w14:paraId="309255D1" w14:textId="77777777" w:rsidTr="00792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noWrap/>
          </w:tcPr>
          <w:p w14:paraId="446743D2" w14:textId="77777777" w:rsidR="005F2BEF" w:rsidRPr="00673EB8" w:rsidRDefault="005F2BEF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Age, years</w:t>
            </w:r>
          </w:p>
        </w:tc>
        <w:tc>
          <w:tcPr>
            <w:tcW w:w="1022" w:type="dxa"/>
            <w:shd w:val="clear" w:color="auto" w:fill="FFFFFF" w:themeFill="background1"/>
            <w:noWrap/>
          </w:tcPr>
          <w:p w14:paraId="48A1A6BB" w14:textId="7777777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Mean (Median)</w:t>
            </w:r>
          </w:p>
        </w:tc>
        <w:tc>
          <w:tcPr>
            <w:tcW w:w="1246" w:type="dxa"/>
            <w:shd w:val="clear" w:color="auto" w:fill="FFFFFF" w:themeFill="background1"/>
            <w:noWrap/>
          </w:tcPr>
          <w:p w14:paraId="7C862CCC" w14:textId="7777777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54 (54)</w:t>
            </w:r>
          </w:p>
        </w:tc>
        <w:tc>
          <w:tcPr>
            <w:tcW w:w="1247" w:type="dxa"/>
            <w:shd w:val="clear" w:color="auto" w:fill="FFFFFF" w:themeFill="background1"/>
            <w:noWrap/>
          </w:tcPr>
          <w:p w14:paraId="42717848" w14:textId="7777777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56 (57)</w:t>
            </w:r>
          </w:p>
        </w:tc>
        <w:tc>
          <w:tcPr>
            <w:tcW w:w="1246" w:type="dxa"/>
            <w:shd w:val="clear" w:color="auto" w:fill="FFFFFF" w:themeFill="background1"/>
            <w:noWrap/>
          </w:tcPr>
          <w:p w14:paraId="16204AD5" w14:textId="307F7F6B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54 (56)</w:t>
            </w:r>
          </w:p>
        </w:tc>
        <w:tc>
          <w:tcPr>
            <w:tcW w:w="1247" w:type="dxa"/>
            <w:shd w:val="clear" w:color="auto" w:fill="FFFFFF" w:themeFill="background1"/>
            <w:noWrap/>
          </w:tcPr>
          <w:p w14:paraId="6FE39DB3" w14:textId="2647ECC3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53 (51)</w:t>
            </w:r>
          </w:p>
        </w:tc>
        <w:tc>
          <w:tcPr>
            <w:tcW w:w="1246" w:type="dxa"/>
            <w:shd w:val="clear" w:color="auto" w:fill="FFFFFF" w:themeFill="background1"/>
          </w:tcPr>
          <w:p w14:paraId="04075DF6" w14:textId="161FCCC3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45 (43)</w:t>
            </w:r>
          </w:p>
        </w:tc>
        <w:tc>
          <w:tcPr>
            <w:tcW w:w="1247" w:type="dxa"/>
            <w:shd w:val="clear" w:color="auto" w:fill="FFFFFF" w:themeFill="background1"/>
          </w:tcPr>
          <w:p w14:paraId="7620BC2C" w14:textId="5CFF1863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52 (48)</w:t>
            </w:r>
          </w:p>
        </w:tc>
      </w:tr>
      <w:tr w:rsidR="005F2BEF" w:rsidRPr="00673EB8" w14:paraId="761FF432" w14:textId="77777777" w:rsidTr="007926C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noWrap/>
            <w:hideMark/>
          </w:tcPr>
          <w:p w14:paraId="78F2ED71" w14:textId="77777777" w:rsidR="005F2BEF" w:rsidRPr="00673EB8" w:rsidRDefault="005F2BEF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Male</w:t>
            </w:r>
          </w:p>
        </w:tc>
        <w:tc>
          <w:tcPr>
            <w:tcW w:w="1022" w:type="dxa"/>
            <w:shd w:val="clear" w:color="auto" w:fill="E7E6E6" w:themeFill="background2"/>
            <w:noWrap/>
            <w:hideMark/>
          </w:tcPr>
          <w:p w14:paraId="1A8C02F0" w14:textId="77777777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% (N)</w:t>
            </w:r>
          </w:p>
        </w:tc>
        <w:tc>
          <w:tcPr>
            <w:tcW w:w="1246" w:type="dxa"/>
            <w:shd w:val="clear" w:color="auto" w:fill="E7E6E6" w:themeFill="background2"/>
            <w:noWrap/>
            <w:hideMark/>
          </w:tcPr>
          <w:p w14:paraId="08596079" w14:textId="77777777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95 (773)</w:t>
            </w:r>
          </w:p>
        </w:tc>
        <w:tc>
          <w:tcPr>
            <w:tcW w:w="1247" w:type="dxa"/>
            <w:shd w:val="clear" w:color="auto" w:fill="E7E6E6" w:themeFill="background2"/>
            <w:noWrap/>
            <w:hideMark/>
          </w:tcPr>
          <w:p w14:paraId="67D6A6AB" w14:textId="77777777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 xml:space="preserve">4.7 (38) </w:t>
            </w:r>
          </w:p>
        </w:tc>
        <w:tc>
          <w:tcPr>
            <w:tcW w:w="1246" w:type="dxa"/>
            <w:shd w:val="clear" w:color="auto" w:fill="E7E6E6" w:themeFill="background2"/>
            <w:noWrap/>
          </w:tcPr>
          <w:p w14:paraId="30C4EE79" w14:textId="3052B3DB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97 (1639)</w:t>
            </w:r>
          </w:p>
        </w:tc>
        <w:tc>
          <w:tcPr>
            <w:tcW w:w="1247" w:type="dxa"/>
            <w:shd w:val="clear" w:color="auto" w:fill="E7E6E6" w:themeFill="background2"/>
            <w:noWrap/>
          </w:tcPr>
          <w:p w14:paraId="0DFD7792" w14:textId="6FCAA92E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2.6 (43)</w:t>
            </w:r>
          </w:p>
        </w:tc>
        <w:tc>
          <w:tcPr>
            <w:tcW w:w="1246" w:type="dxa"/>
            <w:shd w:val="clear" w:color="auto" w:fill="E7E6E6" w:themeFill="background2"/>
          </w:tcPr>
          <w:p w14:paraId="55445687" w14:textId="4157715C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96 (1147)</w:t>
            </w:r>
          </w:p>
        </w:tc>
        <w:tc>
          <w:tcPr>
            <w:tcW w:w="1247" w:type="dxa"/>
            <w:shd w:val="clear" w:color="auto" w:fill="E7E6E6" w:themeFill="background2"/>
          </w:tcPr>
          <w:p w14:paraId="069E2A12" w14:textId="52A49B0E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4.4 (53)</w:t>
            </w:r>
          </w:p>
        </w:tc>
      </w:tr>
      <w:tr w:rsidR="005F2BEF" w:rsidRPr="00673EB8" w14:paraId="5E361758" w14:textId="77777777" w:rsidTr="00792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noWrap/>
            <w:hideMark/>
          </w:tcPr>
          <w:p w14:paraId="42E811BC" w14:textId="77777777" w:rsidR="005F2BEF" w:rsidRPr="00673EB8" w:rsidRDefault="005F2BEF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Female</w:t>
            </w: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14:paraId="5BFD1E9B" w14:textId="7777777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% (N)</w:t>
            </w:r>
          </w:p>
        </w:tc>
        <w:tc>
          <w:tcPr>
            <w:tcW w:w="1246" w:type="dxa"/>
            <w:shd w:val="clear" w:color="auto" w:fill="FFFFFF" w:themeFill="background1"/>
            <w:hideMark/>
          </w:tcPr>
          <w:p w14:paraId="188BFAD3" w14:textId="7777777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94 (799)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14:paraId="4D223450" w14:textId="7777777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5.6 (47)</w:t>
            </w:r>
          </w:p>
        </w:tc>
        <w:tc>
          <w:tcPr>
            <w:tcW w:w="1246" w:type="dxa"/>
            <w:shd w:val="clear" w:color="auto" w:fill="FFFFFF" w:themeFill="background1"/>
          </w:tcPr>
          <w:p w14:paraId="343DBBBA" w14:textId="4CC934A2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95 (779)</w:t>
            </w:r>
          </w:p>
        </w:tc>
        <w:tc>
          <w:tcPr>
            <w:tcW w:w="1247" w:type="dxa"/>
            <w:shd w:val="clear" w:color="auto" w:fill="FFFFFF" w:themeFill="background1"/>
          </w:tcPr>
          <w:p w14:paraId="3F57A02B" w14:textId="5DF50C7B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4.7 (38)</w:t>
            </w:r>
          </w:p>
        </w:tc>
        <w:tc>
          <w:tcPr>
            <w:tcW w:w="1246" w:type="dxa"/>
            <w:shd w:val="clear" w:color="auto" w:fill="FFFFFF" w:themeFill="background1"/>
          </w:tcPr>
          <w:p w14:paraId="6E7323BB" w14:textId="0FDD509D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98 (1342)</w:t>
            </w:r>
          </w:p>
        </w:tc>
        <w:tc>
          <w:tcPr>
            <w:tcW w:w="1247" w:type="dxa"/>
            <w:shd w:val="clear" w:color="auto" w:fill="FFFFFF" w:themeFill="background1"/>
          </w:tcPr>
          <w:p w14:paraId="0522DCD4" w14:textId="386A596C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2.3 (32)</w:t>
            </w:r>
          </w:p>
        </w:tc>
      </w:tr>
      <w:tr w:rsidR="005F2BEF" w:rsidRPr="00673EB8" w14:paraId="5E718AFF" w14:textId="77777777" w:rsidTr="007926C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noWrap/>
            <w:hideMark/>
          </w:tcPr>
          <w:p w14:paraId="5C2A80D4" w14:textId="77777777" w:rsidR="005F2BEF" w:rsidRPr="00673EB8" w:rsidRDefault="005F2BEF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Number of diseases</w:t>
            </w:r>
          </w:p>
        </w:tc>
        <w:tc>
          <w:tcPr>
            <w:tcW w:w="1022" w:type="dxa"/>
            <w:shd w:val="clear" w:color="auto" w:fill="E7E6E6" w:themeFill="background2"/>
            <w:noWrap/>
            <w:hideMark/>
          </w:tcPr>
          <w:p w14:paraId="659D3A80" w14:textId="77777777" w:rsidR="005F2BEF" w:rsidRPr="00673EB8" w:rsidRDefault="005F2BEF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1246" w:type="dxa"/>
            <w:shd w:val="clear" w:color="auto" w:fill="E7E6E6" w:themeFill="background2"/>
            <w:hideMark/>
          </w:tcPr>
          <w:p w14:paraId="5BDA3982" w14:textId="5F4D0230" w:rsidR="005F2BEF" w:rsidRPr="00673EB8" w:rsidRDefault="00D12C84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47" w:type="dxa"/>
            <w:shd w:val="clear" w:color="auto" w:fill="E7E6E6" w:themeFill="background2"/>
            <w:hideMark/>
          </w:tcPr>
          <w:p w14:paraId="5DDD177A" w14:textId="1753C212" w:rsidR="005F2BEF" w:rsidRPr="00673EB8" w:rsidRDefault="00D12C84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46" w:type="dxa"/>
            <w:shd w:val="clear" w:color="auto" w:fill="E7E6E6" w:themeFill="background2"/>
          </w:tcPr>
          <w:p w14:paraId="05DA88B4" w14:textId="1FB534E2" w:rsidR="005F2BEF" w:rsidRPr="00673EB8" w:rsidRDefault="00D12C84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47" w:type="dxa"/>
            <w:shd w:val="clear" w:color="auto" w:fill="E7E6E6" w:themeFill="background2"/>
          </w:tcPr>
          <w:p w14:paraId="2BBB0BA7" w14:textId="602EB58E" w:rsidR="005F2BEF" w:rsidRPr="00673EB8" w:rsidRDefault="00D12C84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46" w:type="dxa"/>
            <w:shd w:val="clear" w:color="auto" w:fill="E7E6E6" w:themeFill="background2"/>
          </w:tcPr>
          <w:p w14:paraId="61D94A66" w14:textId="1634390D" w:rsidR="005F2BEF" w:rsidRPr="00673EB8" w:rsidRDefault="00D12C84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47" w:type="dxa"/>
            <w:shd w:val="clear" w:color="auto" w:fill="E7E6E6" w:themeFill="background2"/>
          </w:tcPr>
          <w:p w14:paraId="7D270457" w14:textId="23791EAA" w:rsidR="005F2BEF" w:rsidRPr="00673EB8" w:rsidRDefault="00D12C84" w:rsidP="005F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5F2BEF" w:rsidRPr="00673EB8" w14:paraId="421EE108" w14:textId="77777777" w:rsidTr="00792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EE2F8E" w14:textId="77777777" w:rsidR="005F2BEF" w:rsidRPr="00673EB8" w:rsidRDefault="005F2BEF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 xml:space="preserve">Difficulties in physical </w:t>
            </w:r>
          </w:p>
          <w:p w14:paraId="00A3290A" w14:textId="77777777" w:rsidR="005F2BEF" w:rsidRPr="00673EB8" w:rsidRDefault="005F2BEF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 xml:space="preserve">functioning, </w:t>
            </w:r>
          </w:p>
          <w:p w14:paraId="0E6A1EEE" w14:textId="77777777" w:rsidR="005F2BEF" w:rsidRPr="00673EB8" w:rsidRDefault="005F2BEF" w:rsidP="005F2BE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 xml:space="preserve">sum of scores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315014" w14:textId="7777777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Cs/>
                <w:sz w:val="20"/>
              </w:rPr>
              <w:t>Mean (Median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6D9D669" w14:textId="7777777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1.5 (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0352BF" w14:textId="77777777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2.5 (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08A4E64" w14:textId="18843026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1.1 (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4EE267A" w14:textId="2237D894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2.4 (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B88870" w14:textId="18C26083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1.0 (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292700" w14:textId="73FD4326" w:rsidR="005F2BEF" w:rsidRPr="00673EB8" w:rsidRDefault="005F2BEF" w:rsidP="005F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</w:rPr>
              <w:t>2.2 (2)</w:t>
            </w:r>
          </w:p>
        </w:tc>
      </w:tr>
    </w:tbl>
    <w:p w14:paraId="35ABBAC3" w14:textId="5C28E653" w:rsidR="00D82CDC" w:rsidRPr="00673EB8" w:rsidRDefault="00D82CDC" w:rsidP="005E45C8">
      <w:pPr>
        <w:spacing w:line="360" w:lineRule="auto"/>
        <w:jc w:val="both"/>
        <w:rPr>
          <w:rFonts w:ascii="Times New Roman" w:hAnsi="Times New Roman" w:cs="Times New Roman"/>
          <w:lang w:val="fi-FI"/>
        </w:rPr>
      </w:pPr>
    </w:p>
    <w:p w14:paraId="2818F763" w14:textId="77777777" w:rsidR="009F4EE6" w:rsidRPr="00673EB8" w:rsidRDefault="009F4EE6" w:rsidP="005E45C8">
      <w:pPr>
        <w:spacing w:line="360" w:lineRule="auto"/>
        <w:jc w:val="both"/>
        <w:rPr>
          <w:rFonts w:ascii="Times New Roman" w:hAnsi="Times New Roman" w:cs="Times New Roman"/>
          <w:lang w:val="fi-FI"/>
        </w:rPr>
      </w:pPr>
    </w:p>
    <w:p w14:paraId="0586D842" w14:textId="2418F90D" w:rsidR="00F40C36" w:rsidRPr="00673EB8" w:rsidRDefault="007A2B0E" w:rsidP="00F40C36">
      <w:pPr>
        <w:pStyle w:val="xmsonormal"/>
        <w:spacing w:after="240"/>
        <w:outlineLvl w:val="0"/>
        <w:rPr>
          <w:rFonts w:ascii="Times New Roman" w:hAnsi="Times New Roman" w:cs="Times New Roman"/>
          <w:i/>
          <w:lang w:val="en-US"/>
        </w:rPr>
      </w:pPr>
      <w:r w:rsidRPr="00673EB8">
        <w:rPr>
          <w:rFonts w:ascii="Times New Roman" w:hAnsi="Times New Roman" w:cs="Times New Roman"/>
          <w:b/>
          <w:lang w:val="en-US"/>
        </w:rPr>
        <w:t>Table S</w:t>
      </w:r>
      <w:r w:rsidR="00E065A7" w:rsidRPr="00673EB8">
        <w:rPr>
          <w:rFonts w:ascii="Times New Roman" w:hAnsi="Times New Roman" w:cs="Times New Roman"/>
          <w:b/>
          <w:lang w:val="en-US"/>
        </w:rPr>
        <w:t>4</w:t>
      </w:r>
      <w:r w:rsidR="00D67A43" w:rsidRPr="00673EB8">
        <w:rPr>
          <w:rFonts w:ascii="Times New Roman" w:hAnsi="Times New Roman" w:cs="Times New Roman"/>
          <w:b/>
          <w:lang w:val="en-US"/>
        </w:rPr>
        <w:t>.</w:t>
      </w:r>
      <w:r w:rsidR="00D67A43" w:rsidRPr="00673EB8">
        <w:rPr>
          <w:rFonts w:ascii="Times New Roman" w:hAnsi="Times New Roman" w:cs="Times New Roman"/>
          <w:lang w:val="en-US"/>
        </w:rPr>
        <w:t xml:space="preserve"> </w:t>
      </w:r>
      <w:r w:rsidR="003F61D3" w:rsidRPr="00673EB8">
        <w:rPr>
          <w:rFonts w:ascii="Times New Roman" w:hAnsi="Times New Roman" w:cs="Times New Roman"/>
          <w:lang w:val="en-US"/>
        </w:rPr>
        <w:t xml:space="preserve">Biomarkers </w:t>
      </w:r>
      <w:r w:rsidR="004F44E3" w:rsidRPr="00673EB8">
        <w:rPr>
          <w:rFonts w:ascii="Times New Roman" w:hAnsi="Times New Roman" w:cs="Times New Roman"/>
          <w:lang w:val="en-US"/>
        </w:rPr>
        <w:t xml:space="preserve">available in two or three data sets </w:t>
      </w:r>
      <w:r w:rsidR="003F61D3" w:rsidRPr="00673EB8">
        <w:rPr>
          <w:rFonts w:ascii="Times New Roman" w:hAnsi="Times New Roman" w:cs="Times New Roman"/>
          <w:lang w:val="en-US"/>
        </w:rPr>
        <w:t>associated with SRH</w:t>
      </w:r>
      <w:r w:rsidR="00D12C84" w:rsidRPr="00673EB8">
        <w:rPr>
          <w:rFonts w:ascii="Times New Roman" w:hAnsi="Times New Roman" w:cs="Times New Roman"/>
          <w:lang w:val="en-US"/>
        </w:rPr>
        <w:t>,</w:t>
      </w:r>
      <w:r w:rsidR="003F61D3" w:rsidRPr="00673EB8">
        <w:rPr>
          <w:rFonts w:ascii="Times New Roman" w:hAnsi="Times New Roman" w:cs="Times New Roman"/>
          <w:lang w:val="en-US"/>
        </w:rPr>
        <w:t xml:space="preserve"> </w:t>
      </w:r>
      <w:r w:rsidR="00F40C36" w:rsidRPr="00673EB8">
        <w:rPr>
          <w:rFonts w:ascii="Times New Roman" w:hAnsi="Times New Roman" w:cs="Times New Roman"/>
          <w:lang w:val="en-US"/>
        </w:rPr>
        <w:t xml:space="preserve">adjusted for age and gender (model i) </w:t>
      </w:r>
      <w:r w:rsidR="006D4D6F" w:rsidRPr="00673EB8">
        <w:rPr>
          <w:rFonts w:ascii="Times New Roman" w:hAnsi="Times New Roman" w:cs="Times New Roman"/>
          <w:lang w:val="en-US"/>
        </w:rPr>
        <w:t xml:space="preserve">in participants without </w:t>
      </w:r>
      <w:r w:rsidR="00372848" w:rsidRPr="00673EB8">
        <w:rPr>
          <w:rFonts w:ascii="Times New Roman" w:hAnsi="Times New Roman" w:cs="Times New Roman"/>
          <w:lang w:val="en-US"/>
        </w:rPr>
        <w:t>diseases</w:t>
      </w:r>
      <w:r w:rsidR="00D67A43" w:rsidRPr="00673EB8">
        <w:rPr>
          <w:rFonts w:ascii="Times New Roman" w:hAnsi="Times New Roman" w:cs="Times New Roman"/>
          <w:lang w:val="en-US"/>
        </w:rPr>
        <w:t>.</w:t>
      </w:r>
      <w:r w:rsidR="00CF2443" w:rsidRPr="00673EB8">
        <w:rPr>
          <w:rFonts w:ascii="Times New Roman" w:hAnsi="Times New Roman" w:cs="Times New Roman"/>
          <w:lang w:val="en-US"/>
        </w:rPr>
        <w:t xml:space="preserve"> </w:t>
      </w:r>
      <w:r w:rsidR="00F40C36" w:rsidRPr="00673EB8">
        <w:rPr>
          <w:rFonts w:ascii="Times New Roman" w:hAnsi="Times New Roman" w:cs="Times New Roman"/>
          <w:lang w:val="en-US"/>
        </w:rPr>
        <w:t>A significant association was defined with the following criteria: p&lt;0.05 in all data sets.</w:t>
      </w:r>
    </w:p>
    <w:p w14:paraId="545CD6A1" w14:textId="21230198" w:rsidR="003F61D3" w:rsidRPr="00673EB8" w:rsidRDefault="003F61D3" w:rsidP="00D67A43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19"/>
        <w:gridCol w:w="1273"/>
        <w:gridCol w:w="1210"/>
        <w:gridCol w:w="1206"/>
        <w:gridCol w:w="1047"/>
        <w:gridCol w:w="1370"/>
        <w:gridCol w:w="1164"/>
      </w:tblGrid>
      <w:tr w:rsidR="009C2C60" w:rsidRPr="00673EB8" w14:paraId="5989CD01" w14:textId="77777777" w:rsidTr="0046490D">
        <w:trPr>
          <w:trHeight w:val="300"/>
          <w:jc w:val="center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CB4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BBC7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ARK-AGE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AD5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MB</w:t>
            </w:r>
          </w:p>
        </w:tc>
        <w:tc>
          <w:tcPr>
            <w:tcW w:w="12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98A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ealth 2000</w:t>
            </w:r>
          </w:p>
        </w:tc>
      </w:tr>
      <w:tr w:rsidR="009C2C60" w:rsidRPr="00673EB8" w14:paraId="2C55CDC2" w14:textId="77777777" w:rsidTr="0046490D">
        <w:trPr>
          <w:trHeight w:val="315"/>
          <w:jc w:val="center"/>
        </w:trPr>
        <w:tc>
          <w:tcPr>
            <w:tcW w:w="1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9275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iomarker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45FA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β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7FDB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CDF3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β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B181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6D9D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β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1260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</w:t>
            </w:r>
          </w:p>
        </w:tc>
      </w:tr>
      <w:tr w:rsidR="009C2C60" w:rsidRPr="00673EB8" w14:paraId="28C8C97E" w14:textId="77777777" w:rsidTr="0046490D">
        <w:trPr>
          <w:trHeight w:val="300"/>
          <w:jc w:val="center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2C35FFE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5-HydroxyVitamin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468F48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F3884F" w14:textId="24938200" w:rsidR="009C2C60" w:rsidRPr="00673EB8" w:rsidRDefault="0063341F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4.3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="009C2C60"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EC11FA9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E84B84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7A5FED6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6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62E498F" w14:textId="6E4FD088" w:rsidR="009C2C60" w:rsidRPr="00673EB8" w:rsidRDefault="0063341F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3.40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="009C2C60"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1</w:t>
            </w:r>
          </w:p>
        </w:tc>
      </w:tr>
      <w:tr w:rsidR="009C2C60" w:rsidRPr="00673EB8" w14:paraId="7B19BC82" w14:textId="77777777" w:rsidTr="0046490D">
        <w:trPr>
          <w:trHeight w:val="300"/>
          <w:jc w:val="center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B8BF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reatinin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4649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42A0" w14:textId="77777777" w:rsidR="009C2C60" w:rsidRPr="00673EB8" w:rsidRDefault="009C2C60" w:rsidP="00633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C161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6422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4212E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9A2DD" w14:textId="512AE983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1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9C2C60" w:rsidRPr="00673EB8" w14:paraId="23AB7289" w14:textId="77777777" w:rsidTr="0046490D">
        <w:trPr>
          <w:trHeight w:val="300"/>
          <w:jc w:val="center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561B39C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R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0341CF2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A474F5F" w14:textId="239722D6" w:rsidR="009C2C60" w:rsidRPr="00673EB8" w:rsidRDefault="0063341F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5.2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="009C2C60"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CBCD915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3E0F835" w14:textId="08765E2D" w:rsidR="009C2C60" w:rsidRPr="00673EB8" w:rsidRDefault="009C2C60" w:rsidP="00633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3.5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89EF394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4F34504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7</w:t>
            </w:r>
          </w:p>
        </w:tc>
      </w:tr>
      <w:tr w:rsidR="00372848" w:rsidRPr="00673EB8" w14:paraId="199A8182" w14:textId="77777777" w:rsidTr="0046490D">
        <w:trPr>
          <w:trHeight w:val="300"/>
          <w:jc w:val="center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5C192" w14:textId="77777777" w:rsidR="00372848" w:rsidRPr="00673EB8" w:rsidRDefault="00372848" w:rsidP="0037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luco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C2AD" w14:textId="6A08383C" w:rsidR="00372848" w:rsidRPr="00673EB8" w:rsidRDefault="003F017A" w:rsidP="00372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3E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2848" w:rsidRPr="00673EB8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2903" w14:textId="50B1DC8C" w:rsidR="00372848" w:rsidRPr="00673EB8" w:rsidRDefault="00372848" w:rsidP="00372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3E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F017A" w:rsidRPr="00673EB8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1A7A" w14:textId="77777777" w:rsidR="00372848" w:rsidRPr="00673EB8" w:rsidRDefault="00372848" w:rsidP="00372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3EB8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919D" w14:textId="77777777" w:rsidR="00372848" w:rsidRPr="00673EB8" w:rsidRDefault="00372848" w:rsidP="0037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0FEF7" w14:textId="77777777" w:rsidR="00372848" w:rsidRPr="00673EB8" w:rsidRDefault="00372848" w:rsidP="0037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215C8" w14:textId="77777777" w:rsidR="00372848" w:rsidRPr="00673EB8" w:rsidRDefault="00372848" w:rsidP="0037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4</w:t>
            </w:r>
          </w:p>
        </w:tc>
      </w:tr>
      <w:tr w:rsidR="009C2C60" w:rsidRPr="00673EB8" w14:paraId="2DA36B7E" w14:textId="77777777" w:rsidTr="0046490D">
        <w:trPr>
          <w:trHeight w:val="300"/>
          <w:jc w:val="center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76728A0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DL cholestero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8E5825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ED84B00" w14:textId="7EFF03D2" w:rsidR="009C2C60" w:rsidRPr="00673EB8" w:rsidRDefault="009C2C60" w:rsidP="00633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2.</w:t>
            </w:r>
            <w:r w:rsidR="0063341F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AC20463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2F0516" w14:textId="4B23368E" w:rsidR="009C2C60" w:rsidRPr="00673EB8" w:rsidRDefault="009C2C60" w:rsidP="00633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1.7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E2DC88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332873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57</w:t>
            </w:r>
          </w:p>
        </w:tc>
      </w:tr>
      <w:tr w:rsidR="009C2C60" w:rsidRPr="00673EB8" w14:paraId="78B88569" w14:textId="77777777" w:rsidTr="0046490D">
        <w:trPr>
          <w:trHeight w:hRule="exact" w:val="329"/>
          <w:jc w:val="center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F7E96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DL:Total cholesterol, ratio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3B12" w14:textId="764D2765" w:rsidR="009C2C60" w:rsidRPr="00673EB8" w:rsidRDefault="0063341F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1.0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2809" w14:textId="51BE09CF" w:rsidR="009C2C60" w:rsidRPr="00673EB8" w:rsidRDefault="009C2C60" w:rsidP="00633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3.</w:t>
            </w:r>
            <w:r w:rsidR="0063341F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BCE8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EFBD" w14:textId="2F17C3A0" w:rsidR="009C2C60" w:rsidRPr="00673EB8" w:rsidRDefault="009C2C60" w:rsidP="00633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8.4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00F3C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8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54804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33</w:t>
            </w:r>
          </w:p>
        </w:tc>
      </w:tr>
      <w:tr w:rsidR="009C2C60" w:rsidRPr="00673EB8" w14:paraId="68B3C8AC" w14:textId="77777777" w:rsidTr="0046490D">
        <w:trPr>
          <w:trHeight w:val="300"/>
          <w:jc w:val="center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E303AE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suli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1111D5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E6209A" w14:textId="6E2AE96F" w:rsidR="009C2C60" w:rsidRPr="00673EB8" w:rsidRDefault="009C2C60" w:rsidP="00633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5.</w:t>
            </w:r>
            <w:r w:rsidR="0063341F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7D701D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42DCE8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C2177FC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04F83B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26</w:t>
            </w:r>
          </w:p>
        </w:tc>
      </w:tr>
      <w:tr w:rsidR="009C2C60" w:rsidRPr="00673EB8" w14:paraId="295E3B11" w14:textId="77777777" w:rsidTr="0046490D">
        <w:trPr>
          <w:trHeight w:val="315"/>
          <w:jc w:val="center"/>
        </w:trPr>
        <w:tc>
          <w:tcPr>
            <w:tcW w:w="1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265523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iglyceride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9CF3B5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1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3E5858" w14:textId="5B120C8E" w:rsidR="009C2C60" w:rsidRPr="00673EB8" w:rsidRDefault="009C2C60" w:rsidP="00633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7.</w:t>
            </w:r>
            <w:r w:rsidR="0063341F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D00FE6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FE9B8F" w14:textId="4F709045" w:rsidR="009C2C60" w:rsidRPr="00673EB8" w:rsidRDefault="0063341F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="009C2C60"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9A28ED8" w14:textId="77777777" w:rsidR="009C2C60" w:rsidRPr="00673EB8" w:rsidRDefault="009C2C60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C4EE2C3" w14:textId="4D5BD6BB" w:rsidR="009C2C60" w:rsidRPr="00673EB8" w:rsidRDefault="0063341F" w:rsidP="009C2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="009C2C60"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5</w:t>
            </w:r>
          </w:p>
        </w:tc>
      </w:tr>
    </w:tbl>
    <w:p w14:paraId="1F0CC821" w14:textId="4CD30A64" w:rsidR="00D67A43" w:rsidRPr="00673EB8" w:rsidRDefault="009F4EE6" w:rsidP="00D67A43">
      <w:pPr>
        <w:rPr>
          <w:rFonts w:ascii="Times New Roman" w:hAnsi="Times New Roman" w:cs="Times New Roman"/>
          <w:b/>
        </w:rPr>
      </w:pPr>
      <w:r w:rsidRPr="00673EB8">
        <w:rPr>
          <w:rFonts w:ascii="Times New Roman" w:hAnsi="Times New Roman" w:cs="Times New Roman"/>
        </w:rPr>
        <w:t>Abbreviations: CRP=C-reactive protein; HDL = high-density lipoprotein.</w:t>
      </w:r>
    </w:p>
    <w:p w14:paraId="4866625E" w14:textId="77777777" w:rsidR="00D82CDC" w:rsidRPr="00673EB8" w:rsidRDefault="00D82CDC" w:rsidP="00D67A43">
      <w:pPr>
        <w:rPr>
          <w:rFonts w:ascii="Times New Roman" w:hAnsi="Times New Roman" w:cs="Times New Roman"/>
          <w:b/>
        </w:rPr>
      </w:pPr>
    </w:p>
    <w:p w14:paraId="1AD89BD3" w14:textId="77777777" w:rsidR="00D82CDC" w:rsidRPr="00673EB8" w:rsidRDefault="00D82CDC" w:rsidP="00D67A43">
      <w:pPr>
        <w:rPr>
          <w:rFonts w:ascii="Times New Roman" w:hAnsi="Times New Roman" w:cs="Times New Roman"/>
          <w:b/>
        </w:rPr>
      </w:pPr>
    </w:p>
    <w:p w14:paraId="02DEA1CE" w14:textId="77777777" w:rsidR="00D82CDC" w:rsidRPr="00673EB8" w:rsidRDefault="00D82CDC" w:rsidP="00D67A43">
      <w:pPr>
        <w:rPr>
          <w:rFonts w:ascii="Times New Roman" w:hAnsi="Times New Roman" w:cs="Times New Roman"/>
          <w:b/>
        </w:rPr>
      </w:pPr>
    </w:p>
    <w:p w14:paraId="31F21F7F" w14:textId="77777777" w:rsidR="00D82CDC" w:rsidRPr="00673EB8" w:rsidRDefault="00D82CDC" w:rsidP="00D67A43">
      <w:pPr>
        <w:rPr>
          <w:rFonts w:ascii="Times New Roman" w:hAnsi="Times New Roman" w:cs="Times New Roman"/>
          <w:b/>
        </w:rPr>
      </w:pPr>
    </w:p>
    <w:p w14:paraId="30AF25CE" w14:textId="69D24A3D" w:rsidR="00D82CDC" w:rsidRPr="00673EB8" w:rsidRDefault="00D82CDC" w:rsidP="00D67A43">
      <w:pPr>
        <w:rPr>
          <w:rFonts w:ascii="Times New Roman" w:hAnsi="Times New Roman" w:cs="Times New Roman"/>
          <w:b/>
        </w:rPr>
      </w:pPr>
    </w:p>
    <w:p w14:paraId="4376E94A" w14:textId="799B7FEC" w:rsidR="009F4EE6" w:rsidRPr="00673EB8" w:rsidRDefault="009F4EE6" w:rsidP="00D67A43">
      <w:pPr>
        <w:rPr>
          <w:rFonts w:ascii="Times New Roman" w:hAnsi="Times New Roman" w:cs="Times New Roman"/>
          <w:b/>
        </w:rPr>
      </w:pPr>
    </w:p>
    <w:p w14:paraId="5D8775EC" w14:textId="1D4980DA" w:rsidR="003F61D3" w:rsidRPr="00673EB8" w:rsidRDefault="003F61D3" w:rsidP="00D67A43">
      <w:pPr>
        <w:rPr>
          <w:rFonts w:ascii="Times New Roman" w:hAnsi="Times New Roman" w:cs="Times New Roman"/>
          <w:b/>
        </w:rPr>
      </w:pPr>
    </w:p>
    <w:p w14:paraId="27E0DBAD" w14:textId="77777777" w:rsidR="003F61D3" w:rsidRPr="00673EB8" w:rsidRDefault="003F61D3" w:rsidP="00D67A43">
      <w:pPr>
        <w:rPr>
          <w:rFonts w:ascii="Times New Roman" w:hAnsi="Times New Roman" w:cs="Times New Roman"/>
          <w:b/>
        </w:rPr>
      </w:pPr>
    </w:p>
    <w:p w14:paraId="39DBEEB4" w14:textId="6EC534A6" w:rsidR="002E4F73" w:rsidRPr="00673EB8" w:rsidRDefault="007A2B0E" w:rsidP="002E4F73">
      <w:pPr>
        <w:rPr>
          <w:rFonts w:ascii="Times New Roman" w:hAnsi="Times New Roman" w:cs="Times New Roman"/>
        </w:rPr>
      </w:pPr>
      <w:r w:rsidRPr="00673EB8">
        <w:rPr>
          <w:rFonts w:ascii="Times New Roman" w:hAnsi="Times New Roman" w:cs="Times New Roman"/>
          <w:b/>
        </w:rPr>
        <w:lastRenderedPageBreak/>
        <w:t>Table S</w:t>
      </w:r>
      <w:r w:rsidR="00E065A7" w:rsidRPr="00673EB8">
        <w:rPr>
          <w:rFonts w:ascii="Times New Roman" w:hAnsi="Times New Roman" w:cs="Times New Roman"/>
          <w:b/>
        </w:rPr>
        <w:t>5</w:t>
      </w:r>
      <w:r w:rsidR="002E4F73" w:rsidRPr="00673EB8">
        <w:rPr>
          <w:rFonts w:ascii="Times New Roman" w:hAnsi="Times New Roman" w:cs="Times New Roman"/>
          <w:b/>
        </w:rPr>
        <w:t xml:space="preserve">. </w:t>
      </w:r>
      <w:r w:rsidR="003F61D3" w:rsidRPr="00673EB8">
        <w:rPr>
          <w:rFonts w:ascii="Times New Roman" w:hAnsi="Times New Roman" w:cs="Times New Roman"/>
        </w:rPr>
        <w:t xml:space="preserve">Biomarkers </w:t>
      </w:r>
      <w:r w:rsidR="004F44E3" w:rsidRPr="00673EB8">
        <w:rPr>
          <w:rFonts w:ascii="Times New Roman" w:hAnsi="Times New Roman" w:cs="Times New Roman"/>
        </w:rPr>
        <w:t>available</w:t>
      </w:r>
      <w:r w:rsidR="00D12C84" w:rsidRPr="00673EB8">
        <w:rPr>
          <w:rFonts w:ascii="Times New Roman" w:hAnsi="Times New Roman" w:cs="Times New Roman"/>
        </w:rPr>
        <w:t xml:space="preserve"> in</w:t>
      </w:r>
      <w:r w:rsidR="004F44E3" w:rsidRPr="00673EB8">
        <w:rPr>
          <w:rFonts w:ascii="Times New Roman" w:hAnsi="Times New Roman" w:cs="Times New Roman"/>
        </w:rPr>
        <w:t xml:space="preserve"> one data set </w:t>
      </w:r>
      <w:r w:rsidR="003F61D3" w:rsidRPr="00673EB8">
        <w:rPr>
          <w:rFonts w:ascii="Times New Roman" w:hAnsi="Times New Roman" w:cs="Times New Roman"/>
        </w:rPr>
        <w:t>associated with SRH</w:t>
      </w:r>
      <w:r w:rsidR="00D12C84" w:rsidRPr="00673EB8">
        <w:rPr>
          <w:rFonts w:ascii="Times New Roman" w:hAnsi="Times New Roman" w:cs="Times New Roman"/>
        </w:rPr>
        <w:t xml:space="preserve">, </w:t>
      </w:r>
      <w:r w:rsidR="00F40C36" w:rsidRPr="00673EB8">
        <w:rPr>
          <w:rFonts w:ascii="Times New Roman" w:hAnsi="Times New Roman" w:cs="Times New Roman"/>
        </w:rPr>
        <w:t xml:space="preserve">adjusted for age and gender (model i) </w:t>
      </w:r>
      <w:r w:rsidR="003F61D3" w:rsidRPr="00673EB8">
        <w:rPr>
          <w:rFonts w:ascii="Times New Roman" w:hAnsi="Times New Roman" w:cs="Times New Roman"/>
        </w:rPr>
        <w:t xml:space="preserve">in participants without diseases. </w:t>
      </w:r>
      <w:r w:rsidR="00F40C36" w:rsidRPr="00673EB8">
        <w:rPr>
          <w:rFonts w:ascii="Times New Roman" w:hAnsi="Times New Roman" w:cs="Times New Roman"/>
        </w:rPr>
        <w:t>A significant association was defined with the following criteria: Bonferroni-adjusted p-value&lt;0.0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4"/>
        <w:gridCol w:w="5773"/>
        <w:gridCol w:w="1406"/>
        <w:gridCol w:w="1406"/>
      </w:tblGrid>
      <w:tr w:rsidR="002E4F73" w:rsidRPr="00673EB8" w14:paraId="6ECDCC64" w14:textId="77777777" w:rsidTr="009F4EE6">
        <w:trPr>
          <w:trHeight w:val="315"/>
        </w:trPr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6142A3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ata set</w:t>
            </w:r>
          </w:p>
        </w:tc>
        <w:tc>
          <w:tcPr>
            <w:tcW w:w="2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46397D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iomarker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1834D3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β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AF2FE9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</w:t>
            </w:r>
          </w:p>
        </w:tc>
      </w:tr>
      <w:tr w:rsidR="002E4F73" w:rsidRPr="00673EB8" w14:paraId="322D6E11" w14:textId="77777777" w:rsidTr="009F4EE6">
        <w:trPr>
          <w:trHeight w:val="30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C807956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RK-AGE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7BB82CD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eta-caroten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F95D2E8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1C8DF5B" w14:textId="7F53B9D0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3.2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7</w:t>
            </w:r>
          </w:p>
        </w:tc>
      </w:tr>
      <w:tr w:rsidR="002E4F73" w:rsidRPr="00673EB8" w14:paraId="40AA1147" w14:textId="77777777" w:rsidTr="009F4EE6">
        <w:trPr>
          <w:trHeight w:val="30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4B02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RK-AGE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547C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eta-cryptoxanth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DAD5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09A7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30</w:t>
            </w:r>
          </w:p>
        </w:tc>
      </w:tr>
      <w:tr w:rsidR="002E4F73" w:rsidRPr="00673EB8" w14:paraId="44AFA27B" w14:textId="77777777" w:rsidTr="00113AF7">
        <w:trPr>
          <w:trHeight w:val="30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16DC483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RK-AGE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18B306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ute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D98DA6C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005AFE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14</w:t>
            </w:r>
          </w:p>
        </w:tc>
      </w:tr>
      <w:tr w:rsidR="002E4F73" w:rsidRPr="00673EB8" w14:paraId="30B707A9" w14:textId="77777777" w:rsidTr="009F4EE6">
        <w:trPr>
          <w:trHeight w:val="30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A435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RK-AGE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5966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leniu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7739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7</w:t>
            </w:r>
            <w:r w:rsidR="0063341F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7F08" w14:textId="5836AD88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7.9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4</w:t>
            </w:r>
          </w:p>
        </w:tc>
      </w:tr>
      <w:tr w:rsidR="002E4F73" w:rsidRPr="00673EB8" w14:paraId="1484E5F5" w14:textId="77777777" w:rsidTr="00113AF7">
        <w:trPr>
          <w:trHeight w:val="303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ADA93F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RK-AGE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942CCD6" w14:textId="13EB0805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lenium bound to Albumin or Selenoprotein P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2B90209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7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E8FFA60" w14:textId="1B2988B0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3.6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3</w:t>
            </w:r>
          </w:p>
        </w:tc>
      </w:tr>
      <w:tr w:rsidR="002E4F73" w:rsidRPr="00673EB8" w14:paraId="316CCB52" w14:textId="77777777" w:rsidTr="00113AF7">
        <w:trPr>
          <w:trHeight w:val="292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9A81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RK-AGE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23109" w14:textId="6F336620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lenium bound to Glutathione Peroxidas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0EDE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4A5E" w14:textId="3B2437AC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2.8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6</w:t>
            </w:r>
          </w:p>
        </w:tc>
      </w:tr>
      <w:tr w:rsidR="002E4F73" w:rsidRPr="00673EB8" w14:paraId="65035079" w14:textId="77777777" w:rsidTr="00113AF7">
        <w:trPr>
          <w:trHeight w:val="300"/>
        </w:trPr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017759C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Health 2000</w:t>
            </w:r>
          </w:p>
        </w:tc>
        <w:tc>
          <w:tcPr>
            <w:tcW w:w="2752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3F07935A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tinine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0ACA795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34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1AA5C856" w14:textId="65A156B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2.5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7</w:t>
            </w:r>
          </w:p>
        </w:tc>
      </w:tr>
      <w:tr w:rsidR="002E4F73" w:rsidRPr="00673EB8" w14:paraId="21CB3E91" w14:textId="77777777" w:rsidTr="00113AF7">
        <w:trPr>
          <w:trHeight w:val="300"/>
        </w:trPr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0DC0D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Health 2000</w:t>
            </w:r>
          </w:p>
        </w:tc>
        <w:tc>
          <w:tcPr>
            <w:tcW w:w="2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6DDA7" w14:textId="77777777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epti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21E1E" w14:textId="11C79F65" w:rsidR="002E4F73" w:rsidRPr="00673EB8" w:rsidRDefault="00113AF7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</w:t>
            </w:r>
            <w:r w:rsidR="0063341F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A458E" w14:textId="55C07176" w:rsidR="002E4F73" w:rsidRPr="00673EB8" w:rsidRDefault="002E4F73" w:rsidP="001B0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3.0</w:t>
            </w:r>
            <w:r w:rsidR="00FD5409" w:rsidRPr="00673EB8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  <w:r w:rsidRPr="00673EB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05</w:t>
            </w:r>
          </w:p>
        </w:tc>
      </w:tr>
    </w:tbl>
    <w:p w14:paraId="60ADB008" w14:textId="23148BC4" w:rsidR="002E4F73" w:rsidRPr="00673EB8" w:rsidRDefault="009F4EE6" w:rsidP="002E4F73">
      <w:pPr>
        <w:rPr>
          <w:rFonts w:ascii="Times New Roman" w:hAnsi="Times New Roman" w:cs="Times New Roman"/>
        </w:rPr>
      </w:pPr>
      <w:r w:rsidRPr="00673EB8">
        <w:rPr>
          <w:rFonts w:ascii="Times New Roman" w:hAnsi="Times New Roman" w:cs="Times New Roman"/>
        </w:rPr>
        <w:t>Abbreviations: LDL = low-density lipoprotein.</w:t>
      </w:r>
    </w:p>
    <w:p w14:paraId="024714CD" w14:textId="77777777" w:rsidR="002E4F73" w:rsidRPr="00673EB8" w:rsidRDefault="002E4F73" w:rsidP="002E4F73">
      <w:pPr>
        <w:rPr>
          <w:rFonts w:ascii="Times New Roman" w:hAnsi="Times New Roman" w:cs="Times New Roman"/>
          <w:b/>
        </w:rPr>
      </w:pPr>
    </w:p>
    <w:sectPr w:rsidR="002E4F73" w:rsidRPr="00673EB8" w:rsidSect="002C2978">
      <w:footerReference w:type="default" r:id="rId9"/>
      <w:pgSz w:w="12240" w:h="15840"/>
      <w:pgMar w:top="851" w:right="900" w:bottom="709" w:left="85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145AC" w14:textId="77777777" w:rsidR="00721382" w:rsidRDefault="00721382" w:rsidP="00D67A43">
      <w:pPr>
        <w:spacing w:after="0" w:line="240" w:lineRule="auto"/>
      </w:pPr>
      <w:r>
        <w:separator/>
      </w:r>
    </w:p>
  </w:endnote>
  <w:endnote w:type="continuationSeparator" w:id="0">
    <w:p w14:paraId="3A5EE09E" w14:textId="77777777" w:rsidR="00721382" w:rsidRDefault="00721382" w:rsidP="00D67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94404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654C5" w14:textId="502B8E3A" w:rsidR="00D12C84" w:rsidRDefault="00D12C84">
        <w:pPr>
          <w:pStyle w:val="Alatunnis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8113CFF" w14:textId="77777777" w:rsidR="00D12C84" w:rsidRDefault="00D12C84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A5C2F2" w14:textId="77777777" w:rsidR="00721382" w:rsidRDefault="00721382" w:rsidP="00D67A43">
      <w:pPr>
        <w:spacing w:after="0" w:line="240" w:lineRule="auto"/>
      </w:pPr>
      <w:r>
        <w:separator/>
      </w:r>
    </w:p>
  </w:footnote>
  <w:footnote w:type="continuationSeparator" w:id="0">
    <w:p w14:paraId="61A65031" w14:textId="77777777" w:rsidR="00721382" w:rsidRDefault="00721382" w:rsidP="00D67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473AC3"/>
    <w:multiLevelType w:val="hybridMultilevel"/>
    <w:tmpl w:val="6728D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894383"/>
    <w:multiLevelType w:val="hybridMultilevel"/>
    <w:tmpl w:val="000AED06"/>
    <w:lvl w:ilvl="0" w:tplc="E96426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8E3"/>
    <w:rsid w:val="00014736"/>
    <w:rsid w:val="00034907"/>
    <w:rsid w:val="0004237E"/>
    <w:rsid w:val="00045F93"/>
    <w:rsid w:val="000469FD"/>
    <w:rsid w:val="0006435B"/>
    <w:rsid w:val="000950BF"/>
    <w:rsid w:val="000A73DB"/>
    <w:rsid w:val="000B79B9"/>
    <w:rsid w:val="000B7CAB"/>
    <w:rsid w:val="000C57A1"/>
    <w:rsid w:val="00104654"/>
    <w:rsid w:val="00113AF7"/>
    <w:rsid w:val="00127699"/>
    <w:rsid w:val="001369BD"/>
    <w:rsid w:val="00141E76"/>
    <w:rsid w:val="0016300E"/>
    <w:rsid w:val="00195278"/>
    <w:rsid w:val="001A0DC3"/>
    <w:rsid w:val="001A4737"/>
    <w:rsid w:val="001B09E0"/>
    <w:rsid w:val="001D2DDF"/>
    <w:rsid w:val="001E556E"/>
    <w:rsid w:val="001F55E7"/>
    <w:rsid w:val="00233174"/>
    <w:rsid w:val="00265F6B"/>
    <w:rsid w:val="00283381"/>
    <w:rsid w:val="002838B9"/>
    <w:rsid w:val="002937BD"/>
    <w:rsid w:val="002A7185"/>
    <w:rsid w:val="002B4D94"/>
    <w:rsid w:val="002C0566"/>
    <w:rsid w:val="002C2978"/>
    <w:rsid w:val="002D2357"/>
    <w:rsid w:val="002E4F73"/>
    <w:rsid w:val="002F2146"/>
    <w:rsid w:val="002F559E"/>
    <w:rsid w:val="003149E6"/>
    <w:rsid w:val="003309FE"/>
    <w:rsid w:val="00331BD8"/>
    <w:rsid w:val="00367AA4"/>
    <w:rsid w:val="00372848"/>
    <w:rsid w:val="003A1F70"/>
    <w:rsid w:val="003B5173"/>
    <w:rsid w:val="003C0ED5"/>
    <w:rsid w:val="003C6C6B"/>
    <w:rsid w:val="003F017A"/>
    <w:rsid w:val="003F39AB"/>
    <w:rsid w:val="003F61D3"/>
    <w:rsid w:val="004025F6"/>
    <w:rsid w:val="004029CB"/>
    <w:rsid w:val="00407AAB"/>
    <w:rsid w:val="00413792"/>
    <w:rsid w:val="004401A0"/>
    <w:rsid w:val="00457FCC"/>
    <w:rsid w:val="00460088"/>
    <w:rsid w:val="0046369F"/>
    <w:rsid w:val="00463B88"/>
    <w:rsid w:val="0046490D"/>
    <w:rsid w:val="004A01D0"/>
    <w:rsid w:val="004A0B85"/>
    <w:rsid w:val="004A1190"/>
    <w:rsid w:val="004D065A"/>
    <w:rsid w:val="004E2003"/>
    <w:rsid w:val="004F1F04"/>
    <w:rsid w:val="004F44E3"/>
    <w:rsid w:val="00513351"/>
    <w:rsid w:val="00514A78"/>
    <w:rsid w:val="005248DB"/>
    <w:rsid w:val="005253EA"/>
    <w:rsid w:val="00552282"/>
    <w:rsid w:val="005728E3"/>
    <w:rsid w:val="00587E9E"/>
    <w:rsid w:val="005A38D6"/>
    <w:rsid w:val="005B0CAC"/>
    <w:rsid w:val="005D39FD"/>
    <w:rsid w:val="005E45C8"/>
    <w:rsid w:val="005E663D"/>
    <w:rsid w:val="005F1C59"/>
    <w:rsid w:val="005F2BEF"/>
    <w:rsid w:val="005F6F15"/>
    <w:rsid w:val="00601CA8"/>
    <w:rsid w:val="006164FA"/>
    <w:rsid w:val="006239A8"/>
    <w:rsid w:val="00625C0C"/>
    <w:rsid w:val="0063341F"/>
    <w:rsid w:val="0064227F"/>
    <w:rsid w:val="00673EB8"/>
    <w:rsid w:val="00677C1A"/>
    <w:rsid w:val="006849FE"/>
    <w:rsid w:val="006D4D6F"/>
    <w:rsid w:val="006E0489"/>
    <w:rsid w:val="006E38F4"/>
    <w:rsid w:val="006F6A41"/>
    <w:rsid w:val="00721382"/>
    <w:rsid w:val="007645FF"/>
    <w:rsid w:val="007926C5"/>
    <w:rsid w:val="007A2997"/>
    <w:rsid w:val="007A2B0E"/>
    <w:rsid w:val="007A42AA"/>
    <w:rsid w:val="007C6731"/>
    <w:rsid w:val="007C7AB4"/>
    <w:rsid w:val="007D02F0"/>
    <w:rsid w:val="007E3B9F"/>
    <w:rsid w:val="007F39A2"/>
    <w:rsid w:val="008401FC"/>
    <w:rsid w:val="0088082C"/>
    <w:rsid w:val="008F1B2C"/>
    <w:rsid w:val="00903EE9"/>
    <w:rsid w:val="00910841"/>
    <w:rsid w:val="00912302"/>
    <w:rsid w:val="009143C9"/>
    <w:rsid w:val="00916C07"/>
    <w:rsid w:val="0092291B"/>
    <w:rsid w:val="0093116E"/>
    <w:rsid w:val="009438FC"/>
    <w:rsid w:val="009549CC"/>
    <w:rsid w:val="00992F6B"/>
    <w:rsid w:val="009A2180"/>
    <w:rsid w:val="009A6BE3"/>
    <w:rsid w:val="009B1A0D"/>
    <w:rsid w:val="009C2C60"/>
    <w:rsid w:val="009D240C"/>
    <w:rsid w:val="009F437F"/>
    <w:rsid w:val="009F4EE6"/>
    <w:rsid w:val="009F5B10"/>
    <w:rsid w:val="009F6F31"/>
    <w:rsid w:val="00A01EED"/>
    <w:rsid w:val="00A0616F"/>
    <w:rsid w:val="00A1011B"/>
    <w:rsid w:val="00A223AB"/>
    <w:rsid w:val="00A511FD"/>
    <w:rsid w:val="00A60C56"/>
    <w:rsid w:val="00A64613"/>
    <w:rsid w:val="00A82D05"/>
    <w:rsid w:val="00AA1C6B"/>
    <w:rsid w:val="00AA2F6F"/>
    <w:rsid w:val="00AA7807"/>
    <w:rsid w:val="00AC1A2C"/>
    <w:rsid w:val="00AD494F"/>
    <w:rsid w:val="00AD6998"/>
    <w:rsid w:val="00AF7001"/>
    <w:rsid w:val="00B14B2C"/>
    <w:rsid w:val="00B175E4"/>
    <w:rsid w:val="00B261E2"/>
    <w:rsid w:val="00B71055"/>
    <w:rsid w:val="00B9674E"/>
    <w:rsid w:val="00BB5DCF"/>
    <w:rsid w:val="00BC33B8"/>
    <w:rsid w:val="00BE1695"/>
    <w:rsid w:val="00BE36A7"/>
    <w:rsid w:val="00BE6060"/>
    <w:rsid w:val="00BE7A81"/>
    <w:rsid w:val="00BF7FDC"/>
    <w:rsid w:val="00C01CBD"/>
    <w:rsid w:val="00C0599C"/>
    <w:rsid w:val="00C10F67"/>
    <w:rsid w:val="00C329AC"/>
    <w:rsid w:val="00C41DAF"/>
    <w:rsid w:val="00C50A34"/>
    <w:rsid w:val="00C75DF0"/>
    <w:rsid w:val="00C96D88"/>
    <w:rsid w:val="00CA1AAE"/>
    <w:rsid w:val="00CC1275"/>
    <w:rsid w:val="00CD5221"/>
    <w:rsid w:val="00CF2443"/>
    <w:rsid w:val="00CF58E4"/>
    <w:rsid w:val="00D0728B"/>
    <w:rsid w:val="00D12C84"/>
    <w:rsid w:val="00D5218D"/>
    <w:rsid w:val="00D67A43"/>
    <w:rsid w:val="00D82CDC"/>
    <w:rsid w:val="00D8494B"/>
    <w:rsid w:val="00D911E1"/>
    <w:rsid w:val="00DA04C7"/>
    <w:rsid w:val="00DE2E59"/>
    <w:rsid w:val="00DF26D4"/>
    <w:rsid w:val="00E065A7"/>
    <w:rsid w:val="00E17A27"/>
    <w:rsid w:val="00E443F9"/>
    <w:rsid w:val="00E5198B"/>
    <w:rsid w:val="00E8427A"/>
    <w:rsid w:val="00E93F97"/>
    <w:rsid w:val="00EB68CD"/>
    <w:rsid w:val="00EC2D04"/>
    <w:rsid w:val="00ED3204"/>
    <w:rsid w:val="00EE54C8"/>
    <w:rsid w:val="00EE6D11"/>
    <w:rsid w:val="00EF5961"/>
    <w:rsid w:val="00F20BA2"/>
    <w:rsid w:val="00F409B9"/>
    <w:rsid w:val="00F40C36"/>
    <w:rsid w:val="00F60B67"/>
    <w:rsid w:val="00F64C64"/>
    <w:rsid w:val="00F66452"/>
    <w:rsid w:val="00F7315E"/>
    <w:rsid w:val="00FA00E6"/>
    <w:rsid w:val="00FC08DF"/>
    <w:rsid w:val="00FD26E7"/>
    <w:rsid w:val="00FD5409"/>
    <w:rsid w:val="00FE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2C90F"/>
  <w15:docId w15:val="{7DF70186-210A-41AE-A0E9-BDAD0A4B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D67A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D67A43"/>
  </w:style>
  <w:style w:type="paragraph" w:styleId="Alatunniste">
    <w:name w:val="footer"/>
    <w:basedOn w:val="Normaali"/>
    <w:link w:val="AlatunnisteChar"/>
    <w:uiPriority w:val="99"/>
    <w:unhideWhenUsed/>
    <w:rsid w:val="00D67A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D67A43"/>
  </w:style>
  <w:style w:type="character" w:styleId="Kommentinviite">
    <w:name w:val="annotation reference"/>
    <w:basedOn w:val="Kappaleenoletusfontti"/>
    <w:uiPriority w:val="99"/>
    <w:semiHidden/>
    <w:unhideWhenUsed/>
    <w:rsid w:val="009D240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9D240C"/>
    <w:pPr>
      <w:spacing w:line="240" w:lineRule="auto"/>
    </w:pPr>
    <w:rPr>
      <w:sz w:val="20"/>
      <w:szCs w:val="20"/>
      <w:lang w:val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9D240C"/>
    <w:rPr>
      <w:sz w:val="20"/>
      <w:szCs w:val="20"/>
      <w:lang w:val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9D2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D240C"/>
    <w:rPr>
      <w:rFonts w:ascii="Segoe UI" w:hAnsi="Segoe UI" w:cs="Segoe UI"/>
      <w:sz w:val="18"/>
      <w:szCs w:val="18"/>
    </w:rPr>
  </w:style>
  <w:style w:type="table" w:styleId="TaulukkoRuudukko">
    <w:name w:val="Table Grid"/>
    <w:basedOn w:val="Normaalitaulukko"/>
    <w:uiPriority w:val="39"/>
    <w:rsid w:val="00E84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Vriksluettelotaulukko61">
    <w:name w:val="Värikäs luettelotaulukko 61"/>
    <w:basedOn w:val="Normaalitaulukko"/>
    <w:uiPriority w:val="51"/>
    <w:rsid w:val="00045F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uettelokappale">
    <w:name w:val="List Paragraph"/>
    <w:basedOn w:val="Normaali"/>
    <w:uiPriority w:val="34"/>
    <w:qFormat/>
    <w:rsid w:val="0006435B"/>
    <w:pPr>
      <w:ind w:left="720"/>
      <w:contextualSpacing/>
    </w:pPr>
  </w:style>
  <w:style w:type="paragraph" w:styleId="NormaaliWWW">
    <w:name w:val="Normal (Web)"/>
    <w:basedOn w:val="Normaali"/>
    <w:uiPriority w:val="99"/>
    <w:semiHidden/>
    <w:unhideWhenUsed/>
    <w:rsid w:val="001952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A4737"/>
    <w:rPr>
      <w:b/>
      <w:bCs/>
      <w:lang w:val="en-US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A4737"/>
    <w:rPr>
      <w:b/>
      <w:bCs/>
      <w:sz w:val="20"/>
      <w:szCs w:val="20"/>
      <w:lang w:val="fi-FI"/>
    </w:rPr>
  </w:style>
  <w:style w:type="paragraph" w:styleId="Vaintekstin">
    <w:name w:val="Plain Text"/>
    <w:basedOn w:val="Normaali"/>
    <w:link w:val="VaintekstinChar"/>
    <w:uiPriority w:val="99"/>
    <w:unhideWhenUsed/>
    <w:rsid w:val="00CF58E4"/>
    <w:pPr>
      <w:spacing w:after="0" w:line="240" w:lineRule="auto"/>
    </w:pPr>
    <w:rPr>
      <w:rFonts w:ascii="Calibri" w:hAnsi="Calibri"/>
      <w:szCs w:val="21"/>
      <w:lang w:val="fi-FI"/>
    </w:rPr>
  </w:style>
  <w:style w:type="character" w:customStyle="1" w:styleId="VaintekstinChar">
    <w:name w:val="Vain tekstinä Char"/>
    <w:basedOn w:val="Kappaleenoletusfontti"/>
    <w:link w:val="Vaintekstin"/>
    <w:uiPriority w:val="99"/>
    <w:rsid w:val="00CF58E4"/>
    <w:rPr>
      <w:rFonts w:ascii="Calibri" w:hAnsi="Calibri"/>
      <w:szCs w:val="21"/>
      <w:lang w:val="fi-FI"/>
    </w:rPr>
  </w:style>
  <w:style w:type="character" w:styleId="Rivinumero">
    <w:name w:val="line number"/>
    <w:basedOn w:val="Kappaleenoletusfontti"/>
    <w:uiPriority w:val="99"/>
    <w:semiHidden/>
    <w:unhideWhenUsed/>
    <w:rsid w:val="00CF58E4"/>
  </w:style>
  <w:style w:type="paragraph" w:customStyle="1" w:styleId="xmsonormal">
    <w:name w:val="x_msonormal"/>
    <w:basedOn w:val="Normaali"/>
    <w:rsid w:val="005E663D"/>
    <w:pPr>
      <w:spacing w:after="0" w:line="240" w:lineRule="auto"/>
    </w:pPr>
    <w:rPr>
      <w:rFonts w:ascii="Calibri" w:hAnsi="Calibri" w:cs="Calibri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22</Words>
  <Characters>9089</Characters>
  <Application>Microsoft Office Word</Application>
  <DocSecurity>0</DocSecurity>
  <Lines>75</Lines>
  <Paragraphs>2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ampereen yliopisto - University of Tampere</Company>
  <LinksUpToDate>false</LinksUpToDate>
  <CharactersWithSpaces>1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ananen</dc:creator>
  <cp:lastModifiedBy>Marja Jylhä (TAU)</cp:lastModifiedBy>
  <cp:revision>5</cp:revision>
  <cp:lastPrinted>2019-10-11T13:39:00Z</cp:lastPrinted>
  <dcterms:created xsi:type="dcterms:W3CDTF">2021-02-23T07:24:00Z</dcterms:created>
  <dcterms:modified xsi:type="dcterms:W3CDTF">2021-02-2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